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1EFE8" w14:textId="04AF50CC" w:rsidR="00324AA6" w:rsidRPr="00F548D1" w:rsidRDefault="00D60734" w:rsidP="00324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6B460F">
        <w:rPr>
          <w:rFonts w:ascii="Times New Roman" w:hAnsi="Times New Roman" w:cs="Times New Roman"/>
          <w:sz w:val="24"/>
          <w:szCs w:val="24"/>
        </w:rPr>
        <w:t>Table.</w:t>
      </w:r>
      <w:r w:rsidR="00F6192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61924" w:rsidRPr="00F61924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F61924" w:rsidRPr="00F6192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61924" w:rsidRPr="00F61924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F61924" w:rsidRPr="00F61924">
        <w:rPr>
          <w:rFonts w:ascii="Times New Roman" w:hAnsi="Times New Roman" w:cs="Times New Roman"/>
          <w:sz w:val="24"/>
          <w:szCs w:val="24"/>
        </w:rPr>
        <w:t xml:space="preserve"> of S gene of </w:t>
      </w:r>
      <w:proofErr w:type="spellStart"/>
      <w:r w:rsidR="00F61924" w:rsidRPr="00F61924">
        <w:rPr>
          <w:rFonts w:ascii="Times New Roman" w:hAnsi="Times New Roman" w:cs="Times New Roman"/>
          <w:sz w:val="24"/>
          <w:szCs w:val="24"/>
        </w:rPr>
        <w:t>PCoV</w:t>
      </w:r>
      <w:proofErr w:type="spellEnd"/>
      <w:r w:rsidR="00F61924" w:rsidRPr="00F61924">
        <w:rPr>
          <w:rFonts w:ascii="Times New Roman" w:hAnsi="Times New Roman" w:cs="Times New Roman"/>
          <w:sz w:val="24"/>
          <w:szCs w:val="24"/>
        </w:rPr>
        <w:t xml:space="preserve">-GD, </w:t>
      </w:r>
      <w:proofErr w:type="spellStart"/>
      <w:r w:rsidR="00F61924" w:rsidRPr="00F61924">
        <w:rPr>
          <w:rFonts w:ascii="Times New Roman" w:hAnsi="Times New Roman" w:cs="Times New Roman"/>
          <w:sz w:val="24"/>
          <w:szCs w:val="24"/>
        </w:rPr>
        <w:t>ACE2</w:t>
      </w:r>
      <w:proofErr w:type="spellEnd"/>
      <w:r w:rsidR="00F61924" w:rsidRPr="00F619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61924" w:rsidRPr="00F61924">
        <w:rPr>
          <w:rFonts w:ascii="Times New Roman" w:hAnsi="Times New Roman" w:cs="Times New Roman"/>
          <w:sz w:val="24"/>
          <w:szCs w:val="24"/>
        </w:rPr>
        <w:t>TMPRSS2</w:t>
      </w:r>
      <w:proofErr w:type="spellEnd"/>
      <w:r w:rsidR="00F61924" w:rsidRPr="00F61924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0"/>
        <w:gridCol w:w="917"/>
        <w:gridCol w:w="1257"/>
        <w:gridCol w:w="756"/>
        <w:gridCol w:w="756"/>
        <w:gridCol w:w="756"/>
        <w:gridCol w:w="923"/>
        <w:gridCol w:w="1056"/>
        <w:gridCol w:w="1043"/>
        <w:gridCol w:w="870"/>
        <w:gridCol w:w="923"/>
        <w:gridCol w:w="1063"/>
      </w:tblGrid>
      <w:tr w:rsidR="00097B17" w:rsidRPr="00F548D1" w14:paraId="659EBCB6" w14:textId="77777777" w:rsidTr="009B642B">
        <w:trPr>
          <w:trHeight w:val="408"/>
        </w:trPr>
        <w:tc>
          <w:tcPr>
            <w:tcW w:w="0" w:type="auto"/>
            <w:gridSpan w:val="3"/>
          </w:tcPr>
          <w:p w14:paraId="3FAD9802" w14:textId="77777777" w:rsidR="00097B17" w:rsidRPr="00F548D1" w:rsidRDefault="00097B17" w:rsidP="009B6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vMerge w:val="restart"/>
          </w:tcPr>
          <w:p w14:paraId="01AD60F8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0" w:type="auto"/>
            <w:vMerge w:val="restart"/>
          </w:tcPr>
          <w:p w14:paraId="736DAE35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vMerge w:val="restart"/>
          </w:tcPr>
          <w:p w14:paraId="51C11639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  <w:vMerge w:val="restart"/>
          </w:tcPr>
          <w:p w14:paraId="777E79EC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0" w:type="auto"/>
            <w:vMerge w:val="restart"/>
          </w:tcPr>
          <w:p w14:paraId="4A183E2E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0" w:type="auto"/>
            <w:vMerge w:val="restart"/>
          </w:tcPr>
          <w:p w14:paraId="1F1656D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0" w:type="auto"/>
            <w:vMerge w:val="restart"/>
          </w:tcPr>
          <w:p w14:paraId="370E0757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Spleen </w:t>
            </w:r>
          </w:p>
        </w:tc>
        <w:tc>
          <w:tcPr>
            <w:tcW w:w="0" w:type="auto"/>
            <w:vMerge w:val="restart"/>
          </w:tcPr>
          <w:p w14:paraId="303C65E7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uscle </w:t>
            </w:r>
          </w:p>
        </w:tc>
        <w:tc>
          <w:tcPr>
            <w:tcW w:w="1063" w:type="dxa"/>
            <w:vMerge w:val="restart"/>
          </w:tcPr>
          <w:p w14:paraId="588446D8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</w:tr>
      <w:tr w:rsidR="00097B17" w:rsidRPr="00F548D1" w14:paraId="602A720A" w14:textId="77777777" w:rsidTr="00EC27C2">
        <w:trPr>
          <w:trHeight w:val="215"/>
        </w:trPr>
        <w:tc>
          <w:tcPr>
            <w:tcW w:w="0" w:type="auto"/>
            <w:gridSpan w:val="2"/>
          </w:tcPr>
          <w:p w14:paraId="15BA6FB5" w14:textId="77777777" w:rsidR="00097B17" w:rsidRPr="00F548D1" w:rsidRDefault="00097B17" w:rsidP="009B6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</w:tcPr>
          <w:p w14:paraId="2C5C2136" w14:textId="77777777" w:rsidR="00097B17" w:rsidRPr="00F548D1" w:rsidRDefault="00097B17" w:rsidP="009B6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72DFC5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2FF6987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B80152B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B8E42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F1541E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D8DE1F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223FD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F7A154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76F2EAE6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250E1ACD" w14:textId="77777777" w:rsidTr="00097B17">
        <w:trPr>
          <w:trHeight w:val="370"/>
        </w:trPr>
        <w:tc>
          <w:tcPr>
            <w:tcW w:w="0" w:type="auto"/>
            <w:vMerge w:val="restart"/>
          </w:tcPr>
          <w:p w14:paraId="35C7DA4B" w14:textId="2216CD2D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</w:p>
          <w:p w14:paraId="4F0E4257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0" w:type="auto"/>
            <w:vMerge w:val="restart"/>
          </w:tcPr>
          <w:p w14:paraId="7113EE4D" w14:textId="780155D5" w:rsidR="00097B17" w:rsidRPr="00F548D1" w:rsidRDefault="00097B17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A9F2FD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6DBA6DC" w14:textId="3ED434E8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9CFC52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0" w:type="auto"/>
          </w:tcPr>
          <w:p w14:paraId="4888AAAF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08CDB2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C8027F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14C45C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DBDF1EF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AF7490B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FB099EE" w14:textId="77777777" w:rsidR="00097B17" w:rsidRPr="00F548D1" w:rsidRDefault="00097B17" w:rsidP="009B6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4B5E3C3B" w14:textId="77777777" w:rsidTr="009B642B">
        <w:trPr>
          <w:trHeight w:val="244"/>
        </w:trPr>
        <w:tc>
          <w:tcPr>
            <w:tcW w:w="0" w:type="auto"/>
            <w:vMerge/>
          </w:tcPr>
          <w:p w14:paraId="2926EE0F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5878925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A52629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9B5C4F2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</w:tcPr>
          <w:p w14:paraId="6D51276B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0" w:type="auto"/>
          </w:tcPr>
          <w:p w14:paraId="5D6213DA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A08643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4B79AE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87CAAD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706BF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0" w:type="auto"/>
          </w:tcPr>
          <w:p w14:paraId="124A9432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63" w:type="dxa"/>
          </w:tcPr>
          <w:p w14:paraId="4C509B2F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714C8E6A" w14:textId="77777777" w:rsidTr="00097B17">
        <w:trPr>
          <w:trHeight w:val="320"/>
        </w:trPr>
        <w:tc>
          <w:tcPr>
            <w:tcW w:w="0" w:type="auto"/>
            <w:vMerge/>
          </w:tcPr>
          <w:p w14:paraId="79397B52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D3CFB77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7D5AE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D38B2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4DF40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58B3D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BA012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B87E26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C46B4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14B7F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A1464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063" w:type="dxa"/>
          </w:tcPr>
          <w:p w14:paraId="0D618589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42364CE9" w14:textId="77777777" w:rsidTr="00097B17">
        <w:trPr>
          <w:trHeight w:val="310"/>
        </w:trPr>
        <w:tc>
          <w:tcPr>
            <w:tcW w:w="0" w:type="auto"/>
            <w:vMerge/>
          </w:tcPr>
          <w:p w14:paraId="21007ACF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A742C3F" w14:textId="461D568D" w:rsidR="00097B17" w:rsidRPr="00F548D1" w:rsidRDefault="00097B17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D22695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A1EF6BA" w14:textId="59208944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0EBF3D3" w14:textId="7D87ADB9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6F5863E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42BF940" w14:textId="52D9831C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605F3E0" w14:textId="56ECBB4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D69BA3C" w14:textId="6DFE7C20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C1A4BD1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7DB575D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ECF315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5C57775D" w14:textId="77777777" w:rsidTr="009B642B">
        <w:trPr>
          <w:trHeight w:val="230"/>
        </w:trPr>
        <w:tc>
          <w:tcPr>
            <w:tcW w:w="0" w:type="auto"/>
            <w:vMerge/>
          </w:tcPr>
          <w:p w14:paraId="38317025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BA80BB0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D54D61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0A067867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31 </w:t>
            </w:r>
          </w:p>
        </w:tc>
        <w:tc>
          <w:tcPr>
            <w:tcW w:w="0" w:type="auto"/>
          </w:tcPr>
          <w:p w14:paraId="3545CC0E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78 </w:t>
            </w:r>
          </w:p>
        </w:tc>
        <w:tc>
          <w:tcPr>
            <w:tcW w:w="0" w:type="auto"/>
          </w:tcPr>
          <w:p w14:paraId="51B1F73F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58 </w:t>
            </w:r>
          </w:p>
        </w:tc>
        <w:tc>
          <w:tcPr>
            <w:tcW w:w="0" w:type="auto"/>
          </w:tcPr>
          <w:p w14:paraId="336714A3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53 </w:t>
            </w:r>
          </w:p>
        </w:tc>
        <w:tc>
          <w:tcPr>
            <w:tcW w:w="0" w:type="auto"/>
          </w:tcPr>
          <w:p w14:paraId="148F8882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67 </w:t>
            </w:r>
          </w:p>
        </w:tc>
        <w:tc>
          <w:tcPr>
            <w:tcW w:w="0" w:type="auto"/>
          </w:tcPr>
          <w:p w14:paraId="6174AE27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25 </w:t>
            </w:r>
          </w:p>
        </w:tc>
        <w:tc>
          <w:tcPr>
            <w:tcW w:w="0" w:type="auto"/>
          </w:tcPr>
          <w:p w14:paraId="544A0095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37 </w:t>
            </w:r>
          </w:p>
        </w:tc>
        <w:tc>
          <w:tcPr>
            <w:tcW w:w="0" w:type="auto"/>
          </w:tcPr>
          <w:p w14:paraId="36053BFB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15 </w:t>
            </w:r>
          </w:p>
        </w:tc>
        <w:tc>
          <w:tcPr>
            <w:tcW w:w="1063" w:type="dxa"/>
          </w:tcPr>
          <w:p w14:paraId="444D1626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B17" w:rsidRPr="00F548D1" w14:paraId="0CAFD264" w14:textId="77777777" w:rsidTr="00852FD6">
        <w:trPr>
          <w:trHeight w:val="390"/>
        </w:trPr>
        <w:tc>
          <w:tcPr>
            <w:tcW w:w="0" w:type="auto"/>
            <w:vMerge/>
          </w:tcPr>
          <w:p w14:paraId="228B072D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A9EFB66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1F5EC8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5E83F99E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0.1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C0FDF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06 </w:t>
            </w:r>
          </w:p>
        </w:tc>
        <w:tc>
          <w:tcPr>
            <w:tcW w:w="0" w:type="auto"/>
          </w:tcPr>
          <w:p w14:paraId="51C99FF3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7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A011F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5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D9E5EA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4.8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56322D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7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FBF0B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3.0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0C28A" w14:textId="77777777" w:rsidR="00097B17" w:rsidRPr="00B953C0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5.39 </w:t>
            </w:r>
          </w:p>
        </w:tc>
        <w:tc>
          <w:tcPr>
            <w:tcW w:w="1063" w:type="dxa"/>
          </w:tcPr>
          <w:p w14:paraId="20FC5E06" w14:textId="77777777" w:rsidR="00097B17" w:rsidRPr="00F548D1" w:rsidRDefault="00097B17" w:rsidP="00B953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3BE85E12" w14:textId="77777777" w:rsidTr="00852FD6">
        <w:trPr>
          <w:trHeight w:val="340"/>
        </w:trPr>
        <w:tc>
          <w:tcPr>
            <w:tcW w:w="0" w:type="auto"/>
            <w:vMerge w:val="restart"/>
          </w:tcPr>
          <w:p w14:paraId="0CAAEEF7" w14:textId="323A7885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40C6CABE" w14:textId="149E2F88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0" w:type="auto"/>
            <w:vMerge w:val="restart"/>
          </w:tcPr>
          <w:p w14:paraId="255CA07C" w14:textId="76B2CA1F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857722" w14:textId="0219859F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34383522" w14:textId="70366511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B5B34D6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06EDA1" w14:textId="71D024F3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5D704F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4E5680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FD452D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F7A156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9933B4C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056C5A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2C720568" w14:textId="77777777" w:rsidTr="009B642B">
        <w:trPr>
          <w:trHeight w:val="340"/>
        </w:trPr>
        <w:tc>
          <w:tcPr>
            <w:tcW w:w="0" w:type="auto"/>
            <w:vMerge/>
          </w:tcPr>
          <w:p w14:paraId="66F12B6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D1BF7A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F8693B" w14:textId="2827C68E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08E9D2AE" w14:textId="59266E25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0D441350" w14:textId="325C62A0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0" w:type="auto"/>
          </w:tcPr>
          <w:p w14:paraId="07A59D16" w14:textId="1D405E28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</w:tcPr>
          <w:p w14:paraId="7788113B" w14:textId="4968E9B1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</w:tcPr>
          <w:p w14:paraId="3A0A0623" w14:textId="58D9F7E0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2D9A3060" w14:textId="3D073EA4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0F3EAD8B" w14:textId="59FAF37E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0" w:type="auto"/>
          </w:tcPr>
          <w:p w14:paraId="729458BA" w14:textId="0B5C016B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063" w:type="dxa"/>
          </w:tcPr>
          <w:p w14:paraId="401CD05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42A3A139" w14:textId="77777777" w:rsidTr="00852FD6">
        <w:trPr>
          <w:trHeight w:val="340"/>
        </w:trPr>
        <w:tc>
          <w:tcPr>
            <w:tcW w:w="0" w:type="auto"/>
            <w:vMerge/>
          </w:tcPr>
          <w:p w14:paraId="1E28A6D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895255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C6BDB8" w14:textId="18F90C5C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91562" w14:textId="63AF14C6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62CC3" w14:textId="4EBCE4E4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01EB7" w14:textId="3FA5ED6C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</w:tcPr>
          <w:p w14:paraId="52371F35" w14:textId="5B9225F8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27B50E18" w14:textId="10C77DDA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A8063" w14:textId="5033D71B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C55B8" w14:textId="6FD00883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0" w:type="auto"/>
          </w:tcPr>
          <w:p w14:paraId="4D814212" w14:textId="1AE38466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1063" w:type="dxa"/>
          </w:tcPr>
          <w:p w14:paraId="72D0784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5ED4B906" w14:textId="77777777" w:rsidTr="00852FD6">
        <w:trPr>
          <w:trHeight w:val="340"/>
        </w:trPr>
        <w:tc>
          <w:tcPr>
            <w:tcW w:w="0" w:type="auto"/>
            <w:vMerge/>
          </w:tcPr>
          <w:p w14:paraId="5F31039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76629E40" w14:textId="762F15E9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5DEF84" w14:textId="66DAD81B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EBA74F1" w14:textId="77777777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225212A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575F30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F9BBF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AD1B2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EF8270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0FEDCD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69EF27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70891F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6C1EBEE3" w14:textId="77777777" w:rsidTr="009B642B">
        <w:trPr>
          <w:trHeight w:val="340"/>
        </w:trPr>
        <w:tc>
          <w:tcPr>
            <w:tcW w:w="0" w:type="auto"/>
            <w:vMerge/>
          </w:tcPr>
          <w:p w14:paraId="416651B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D5AF63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A35531" w14:textId="74A16FC7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6083D21" w14:textId="255B0BCE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0.82 </w:t>
            </w:r>
          </w:p>
        </w:tc>
        <w:tc>
          <w:tcPr>
            <w:tcW w:w="0" w:type="auto"/>
          </w:tcPr>
          <w:p w14:paraId="551DC612" w14:textId="30E0B401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0.33 </w:t>
            </w:r>
          </w:p>
        </w:tc>
        <w:tc>
          <w:tcPr>
            <w:tcW w:w="0" w:type="auto"/>
          </w:tcPr>
          <w:p w14:paraId="72448B62" w14:textId="37665FDB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0.74 </w:t>
            </w:r>
          </w:p>
        </w:tc>
        <w:tc>
          <w:tcPr>
            <w:tcW w:w="0" w:type="auto"/>
          </w:tcPr>
          <w:p w14:paraId="4AA42F8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C1254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C06564" w14:textId="6D783810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4.82 </w:t>
            </w:r>
          </w:p>
        </w:tc>
        <w:tc>
          <w:tcPr>
            <w:tcW w:w="0" w:type="auto"/>
          </w:tcPr>
          <w:p w14:paraId="5AFEA18A" w14:textId="380BA00B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9.30 </w:t>
            </w:r>
          </w:p>
        </w:tc>
        <w:tc>
          <w:tcPr>
            <w:tcW w:w="0" w:type="auto"/>
          </w:tcPr>
          <w:p w14:paraId="758820C4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25E062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2C7AFB69" w14:textId="77777777" w:rsidTr="00210F41">
        <w:trPr>
          <w:trHeight w:val="340"/>
        </w:trPr>
        <w:tc>
          <w:tcPr>
            <w:tcW w:w="0" w:type="auto"/>
            <w:vMerge/>
          </w:tcPr>
          <w:p w14:paraId="7B8A2F6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F49629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5976A8" w14:textId="704A1BAD" w:rsidR="00852FD6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vAlign w:val="bottom"/>
          </w:tcPr>
          <w:p w14:paraId="2C29DF7A" w14:textId="3107A4EE" w:rsidR="00852FD6" w:rsidRPr="00097B17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32 </w:t>
            </w:r>
          </w:p>
        </w:tc>
        <w:tc>
          <w:tcPr>
            <w:tcW w:w="0" w:type="auto"/>
            <w:vAlign w:val="bottom"/>
          </w:tcPr>
          <w:p w14:paraId="5D6F19FE" w14:textId="0D4F1DA0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7 </w:t>
            </w:r>
          </w:p>
        </w:tc>
        <w:tc>
          <w:tcPr>
            <w:tcW w:w="0" w:type="auto"/>
            <w:vAlign w:val="bottom"/>
          </w:tcPr>
          <w:p w14:paraId="0A451AD7" w14:textId="2F302A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46 </w:t>
            </w:r>
          </w:p>
        </w:tc>
        <w:tc>
          <w:tcPr>
            <w:tcW w:w="0" w:type="auto"/>
            <w:vAlign w:val="bottom"/>
          </w:tcPr>
          <w:p w14:paraId="18235D5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FC14F3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607CA30" w14:textId="65D9D891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5 </w:t>
            </w:r>
          </w:p>
        </w:tc>
        <w:tc>
          <w:tcPr>
            <w:tcW w:w="0" w:type="auto"/>
            <w:vAlign w:val="bottom"/>
          </w:tcPr>
          <w:p w14:paraId="03E486E8" w14:textId="71561B7F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37 </w:t>
            </w:r>
          </w:p>
        </w:tc>
        <w:tc>
          <w:tcPr>
            <w:tcW w:w="0" w:type="auto"/>
          </w:tcPr>
          <w:p w14:paraId="7118223C" w14:textId="77777777" w:rsidR="00852FD6" w:rsidRPr="0017656D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5E63B3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74038DD3" w14:textId="77777777" w:rsidTr="009B642B">
        <w:trPr>
          <w:trHeight w:val="340"/>
        </w:trPr>
        <w:tc>
          <w:tcPr>
            <w:tcW w:w="0" w:type="auto"/>
            <w:vMerge w:val="restart"/>
          </w:tcPr>
          <w:p w14:paraId="5027015F" w14:textId="4CDEA2A3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036C787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p44</w:t>
            </w:r>
          </w:p>
        </w:tc>
        <w:tc>
          <w:tcPr>
            <w:tcW w:w="0" w:type="auto"/>
            <w:vMerge w:val="restart"/>
          </w:tcPr>
          <w:p w14:paraId="73558C92" w14:textId="194B2813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3FEB11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4CDD1A38" w14:textId="34734B3A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B17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0" w:type="auto"/>
          </w:tcPr>
          <w:p w14:paraId="5943C62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0" w:type="auto"/>
          </w:tcPr>
          <w:p w14:paraId="181506D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B4C6B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92FE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F08D4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6807F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6C3F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1063" w:type="dxa"/>
          </w:tcPr>
          <w:p w14:paraId="088F141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34BC12BF" w14:textId="77777777" w:rsidTr="009B642B">
        <w:trPr>
          <w:trHeight w:val="280"/>
        </w:trPr>
        <w:tc>
          <w:tcPr>
            <w:tcW w:w="0" w:type="auto"/>
            <w:vMerge/>
          </w:tcPr>
          <w:p w14:paraId="4764CA1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0A8D61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2A7AC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0B64F7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0" w:type="auto"/>
          </w:tcPr>
          <w:p w14:paraId="2D13354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0" w:type="auto"/>
          </w:tcPr>
          <w:p w14:paraId="54EF2B8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667C6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BEDCB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2586E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B46D5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D4336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1063" w:type="dxa"/>
          </w:tcPr>
          <w:p w14:paraId="0C80655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36B64879" w14:textId="77777777" w:rsidTr="00097B17">
        <w:trPr>
          <w:trHeight w:val="340"/>
        </w:trPr>
        <w:tc>
          <w:tcPr>
            <w:tcW w:w="0" w:type="auto"/>
            <w:vMerge/>
          </w:tcPr>
          <w:p w14:paraId="2E27EAF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C6D43A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C8E2D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31A0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AB37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4DC0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9470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63BD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1B92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FA2E5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D1B46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063" w:type="dxa"/>
          </w:tcPr>
          <w:p w14:paraId="058E148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1EB2AABE" w14:textId="77777777" w:rsidTr="00097B17">
        <w:trPr>
          <w:trHeight w:val="320"/>
        </w:trPr>
        <w:tc>
          <w:tcPr>
            <w:tcW w:w="0" w:type="auto"/>
            <w:vMerge/>
          </w:tcPr>
          <w:p w14:paraId="0A07241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F009A43" w14:textId="72ED928C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52AEB9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A9D8F65" w14:textId="190A95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992F9B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682F47E" w14:textId="77B294FD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8EA47CA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ED0C4D6" w14:textId="2768B9F4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A1BFEEA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0F2130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7.67 </w:t>
            </w:r>
          </w:p>
        </w:tc>
        <w:tc>
          <w:tcPr>
            <w:tcW w:w="0" w:type="auto"/>
          </w:tcPr>
          <w:p w14:paraId="72790188" w14:textId="42CF57D1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B17">
              <w:rPr>
                <w:rFonts w:ascii="Times New Roman" w:hAnsi="Times New Roman" w:cs="Times New Roman"/>
                <w:sz w:val="24"/>
                <w:szCs w:val="24"/>
              </w:rPr>
              <w:t xml:space="preserve">15.98 </w:t>
            </w: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3" w:type="dxa"/>
          </w:tcPr>
          <w:p w14:paraId="5D303D7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6EE4DABE" w14:textId="77777777" w:rsidTr="009B642B">
        <w:trPr>
          <w:trHeight w:val="300"/>
        </w:trPr>
        <w:tc>
          <w:tcPr>
            <w:tcW w:w="0" w:type="auto"/>
            <w:vMerge/>
          </w:tcPr>
          <w:p w14:paraId="474CEA7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CCB3D2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5F94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3668F93A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80 </w:t>
            </w:r>
          </w:p>
        </w:tc>
        <w:tc>
          <w:tcPr>
            <w:tcW w:w="0" w:type="auto"/>
          </w:tcPr>
          <w:p w14:paraId="742DF72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43 </w:t>
            </w:r>
          </w:p>
        </w:tc>
        <w:tc>
          <w:tcPr>
            <w:tcW w:w="0" w:type="auto"/>
          </w:tcPr>
          <w:p w14:paraId="226F0E73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31 </w:t>
            </w:r>
          </w:p>
        </w:tc>
        <w:tc>
          <w:tcPr>
            <w:tcW w:w="0" w:type="auto"/>
          </w:tcPr>
          <w:p w14:paraId="198A1AAF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24 </w:t>
            </w:r>
          </w:p>
        </w:tc>
        <w:tc>
          <w:tcPr>
            <w:tcW w:w="0" w:type="auto"/>
          </w:tcPr>
          <w:p w14:paraId="622E7B4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0" w:type="auto"/>
          </w:tcPr>
          <w:p w14:paraId="2C3CF6A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4.92 </w:t>
            </w:r>
          </w:p>
        </w:tc>
        <w:tc>
          <w:tcPr>
            <w:tcW w:w="0" w:type="auto"/>
          </w:tcPr>
          <w:p w14:paraId="39CEB7D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0" w:type="auto"/>
          </w:tcPr>
          <w:p w14:paraId="4A705B4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0.91 </w:t>
            </w:r>
          </w:p>
        </w:tc>
        <w:tc>
          <w:tcPr>
            <w:tcW w:w="1063" w:type="dxa"/>
          </w:tcPr>
          <w:p w14:paraId="568607C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0CE3AC04" w14:textId="77777777" w:rsidTr="009B642B">
        <w:trPr>
          <w:trHeight w:val="350"/>
        </w:trPr>
        <w:tc>
          <w:tcPr>
            <w:tcW w:w="0" w:type="auto"/>
            <w:vMerge/>
          </w:tcPr>
          <w:p w14:paraId="5CA8A47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CBAED7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34752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097E1B61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04 </w:t>
            </w:r>
          </w:p>
        </w:tc>
        <w:tc>
          <w:tcPr>
            <w:tcW w:w="0" w:type="auto"/>
          </w:tcPr>
          <w:p w14:paraId="45ED080B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31 </w:t>
            </w:r>
          </w:p>
        </w:tc>
        <w:tc>
          <w:tcPr>
            <w:tcW w:w="0" w:type="auto"/>
          </w:tcPr>
          <w:p w14:paraId="315A637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62 </w:t>
            </w:r>
          </w:p>
        </w:tc>
        <w:tc>
          <w:tcPr>
            <w:tcW w:w="0" w:type="auto"/>
          </w:tcPr>
          <w:p w14:paraId="73A795E9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78 </w:t>
            </w:r>
          </w:p>
        </w:tc>
        <w:tc>
          <w:tcPr>
            <w:tcW w:w="0" w:type="auto"/>
          </w:tcPr>
          <w:p w14:paraId="7F2F143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31 </w:t>
            </w:r>
          </w:p>
        </w:tc>
        <w:tc>
          <w:tcPr>
            <w:tcW w:w="0" w:type="auto"/>
          </w:tcPr>
          <w:p w14:paraId="4C28471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28 </w:t>
            </w:r>
          </w:p>
        </w:tc>
        <w:tc>
          <w:tcPr>
            <w:tcW w:w="0" w:type="auto"/>
          </w:tcPr>
          <w:p w14:paraId="403C42F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0.96 </w:t>
            </w:r>
          </w:p>
        </w:tc>
        <w:tc>
          <w:tcPr>
            <w:tcW w:w="0" w:type="auto"/>
          </w:tcPr>
          <w:p w14:paraId="62E15F4F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52 </w:t>
            </w:r>
          </w:p>
        </w:tc>
        <w:tc>
          <w:tcPr>
            <w:tcW w:w="1063" w:type="dxa"/>
          </w:tcPr>
          <w:p w14:paraId="05C5B5F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51EFE0BC" w14:textId="77777777" w:rsidTr="009B642B">
        <w:trPr>
          <w:trHeight w:val="350"/>
        </w:trPr>
        <w:tc>
          <w:tcPr>
            <w:tcW w:w="0" w:type="auto"/>
            <w:vMerge w:val="restart"/>
          </w:tcPr>
          <w:p w14:paraId="154AC7A8" w14:textId="11CFBEFE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70DA465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P45</w:t>
            </w:r>
          </w:p>
        </w:tc>
        <w:tc>
          <w:tcPr>
            <w:tcW w:w="0" w:type="auto"/>
            <w:vMerge w:val="restart"/>
          </w:tcPr>
          <w:p w14:paraId="00C8FD9B" w14:textId="24336DCF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B5C4C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0D4BCDBC" w14:textId="3DBD0B1E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B17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0" w:type="auto"/>
          </w:tcPr>
          <w:p w14:paraId="30205B6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0" w:type="auto"/>
          </w:tcPr>
          <w:p w14:paraId="645F111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1EE88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CA9E9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1E44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0EB23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0" w:type="auto"/>
          </w:tcPr>
          <w:p w14:paraId="61D698BA" w14:textId="1ED7C3B8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B17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063" w:type="dxa"/>
          </w:tcPr>
          <w:p w14:paraId="2F6BB44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2A3088D7" w14:textId="77777777" w:rsidTr="009B642B">
        <w:trPr>
          <w:trHeight w:val="320"/>
        </w:trPr>
        <w:tc>
          <w:tcPr>
            <w:tcW w:w="0" w:type="auto"/>
            <w:vMerge/>
          </w:tcPr>
          <w:p w14:paraId="7A8D629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D0B947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4C7F9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71C87BB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14:paraId="333EA82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</w:tcPr>
          <w:p w14:paraId="05C561B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4388C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1CF3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D85EC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B8FE0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0" w:type="auto"/>
          </w:tcPr>
          <w:p w14:paraId="34F6A83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063" w:type="dxa"/>
          </w:tcPr>
          <w:p w14:paraId="3DA97D1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52A5AFE4" w14:textId="77777777" w:rsidTr="00097B17">
        <w:trPr>
          <w:trHeight w:val="294"/>
        </w:trPr>
        <w:tc>
          <w:tcPr>
            <w:tcW w:w="0" w:type="auto"/>
            <w:vMerge/>
          </w:tcPr>
          <w:p w14:paraId="22FE5D6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351DBD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6C5D8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D501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05B3A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AFEB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9960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1D808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9A4A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8E3EB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0" w:type="auto"/>
          </w:tcPr>
          <w:p w14:paraId="53088DC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063" w:type="dxa"/>
          </w:tcPr>
          <w:p w14:paraId="6218208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04C410A2" w14:textId="77777777" w:rsidTr="00097B17">
        <w:trPr>
          <w:trHeight w:val="370"/>
        </w:trPr>
        <w:tc>
          <w:tcPr>
            <w:tcW w:w="0" w:type="auto"/>
            <w:vMerge/>
          </w:tcPr>
          <w:p w14:paraId="3959A28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3EBD1A0B" w14:textId="33149344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79CDB4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7953757" w14:textId="09FCCED0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278EAE3" w14:textId="23EE59EE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3D7B79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5AC083B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3C4A57C" w14:textId="72864412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A0D6F05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068FF16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0EDAE3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24.75 </w:t>
            </w:r>
          </w:p>
        </w:tc>
        <w:tc>
          <w:tcPr>
            <w:tcW w:w="1063" w:type="dxa"/>
          </w:tcPr>
          <w:p w14:paraId="7AEA2CC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2B1419E8" w14:textId="77777777" w:rsidTr="009B642B">
        <w:trPr>
          <w:trHeight w:val="254"/>
        </w:trPr>
        <w:tc>
          <w:tcPr>
            <w:tcW w:w="0" w:type="auto"/>
            <w:vMerge/>
          </w:tcPr>
          <w:p w14:paraId="70BEB79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F962A8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EA042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2AE7C8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50 </w:t>
            </w:r>
          </w:p>
        </w:tc>
        <w:tc>
          <w:tcPr>
            <w:tcW w:w="0" w:type="auto"/>
          </w:tcPr>
          <w:p w14:paraId="4AECF707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71 </w:t>
            </w:r>
          </w:p>
        </w:tc>
        <w:tc>
          <w:tcPr>
            <w:tcW w:w="0" w:type="auto"/>
          </w:tcPr>
          <w:p w14:paraId="7FCD9E2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</w:tcPr>
          <w:p w14:paraId="0E3963D6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18 </w:t>
            </w:r>
          </w:p>
        </w:tc>
        <w:tc>
          <w:tcPr>
            <w:tcW w:w="0" w:type="auto"/>
          </w:tcPr>
          <w:p w14:paraId="4AB7D39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57 </w:t>
            </w:r>
          </w:p>
        </w:tc>
        <w:tc>
          <w:tcPr>
            <w:tcW w:w="0" w:type="auto"/>
          </w:tcPr>
          <w:p w14:paraId="093D59AB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14 </w:t>
            </w:r>
          </w:p>
        </w:tc>
        <w:tc>
          <w:tcPr>
            <w:tcW w:w="0" w:type="auto"/>
          </w:tcPr>
          <w:p w14:paraId="11A5BAB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05 </w:t>
            </w:r>
          </w:p>
        </w:tc>
        <w:tc>
          <w:tcPr>
            <w:tcW w:w="0" w:type="auto"/>
          </w:tcPr>
          <w:p w14:paraId="1DF967F6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65 </w:t>
            </w:r>
          </w:p>
        </w:tc>
        <w:tc>
          <w:tcPr>
            <w:tcW w:w="1063" w:type="dxa"/>
          </w:tcPr>
          <w:p w14:paraId="5A5FDFA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61D16DC0" w14:textId="77777777" w:rsidTr="00D04CC2">
        <w:trPr>
          <w:trHeight w:val="360"/>
        </w:trPr>
        <w:tc>
          <w:tcPr>
            <w:tcW w:w="0" w:type="auto"/>
            <w:vMerge/>
          </w:tcPr>
          <w:p w14:paraId="3D32A60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B17749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DFB05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797D1FB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2.12 </w:t>
            </w:r>
          </w:p>
        </w:tc>
        <w:tc>
          <w:tcPr>
            <w:tcW w:w="0" w:type="auto"/>
          </w:tcPr>
          <w:p w14:paraId="5036CA6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65 </w:t>
            </w:r>
          </w:p>
        </w:tc>
        <w:tc>
          <w:tcPr>
            <w:tcW w:w="0" w:type="auto"/>
          </w:tcPr>
          <w:p w14:paraId="6100D013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3.56 </w:t>
            </w:r>
          </w:p>
        </w:tc>
        <w:tc>
          <w:tcPr>
            <w:tcW w:w="0" w:type="auto"/>
          </w:tcPr>
          <w:p w14:paraId="773B5B3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02 </w:t>
            </w:r>
          </w:p>
        </w:tc>
        <w:tc>
          <w:tcPr>
            <w:tcW w:w="0" w:type="auto"/>
          </w:tcPr>
          <w:p w14:paraId="3B283A6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72 </w:t>
            </w:r>
          </w:p>
        </w:tc>
        <w:tc>
          <w:tcPr>
            <w:tcW w:w="0" w:type="auto"/>
          </w:tcPr>
          <w:p w14:paraId="11557C61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6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14B7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3.4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9C15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8.37 </w:t>
            </w:r>
          </w:p>
        </w:tc>
        <w:tc>
          <w:tcPr>
            <w:tcW w:w="1063" w:type="dxa"/>
          </w:tcPr>
          <w:p w14:paraId="49AF36A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53D818B6" w14:textId="77777777" w:rsidTr="00D04CC2">
        <w:trPr>
          <w:trHeight w:val="340"/>
        </w:trPr>
        <w:tc>
          <w:tcPr>
            <w:tcW w:w="0" w:type="auto"/>
            <w:vMerge w:val="restart"/>
          </w:tcPr>
          <w:p w14:paraId="3A6C55F6" w14:textId="5269442E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692A97D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Merge w:val="restart"/>
          </w:tcPr>
          <w:p w14:paraId="220F9B93" w14:textId="0B644E78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BD01E0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0A1D0BA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53B02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0" w:type="auto"/>
          </w:tcPr>
          <w:p w14:paraId="00987B8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C834A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0" w:type="auto"/>
          </w:tcPr>
          <w:p w14:paraId="3F98A42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DDC46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FC3AC2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0AF679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746D7F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742517BC" w14:textId="77777777" w:rsidTr="009B642B">
        <w:trPr>
          <w:trHeight w:val="200"/>
        </w:trPr>
        <w:tc>
          <w:tcPr>
            <w:tcW w:w="0" w:type="auto"/>
            <w:vMerge/>
          </w:tcPr>
          <w:p w14:paraId="2438F33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7D7F49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CF8D7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F71E53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26B0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0" w:type="auto"/>
          </w:tcPr>
          <w:p w14:paraId="1380F0C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1678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0" w:type="auto"/>
          </w:tcPr>
          <w:p w14:paraId="4F0E1F4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D1DFB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7F9CC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53ADAA4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063" w:type="dxa"/>
          </w:tcPr>
          <w:p w14:paraId="4E0A171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5E82A215" w14:textId="77777777" w:rsidTr="00097B17">
        <w:trPr>
          <w:trHeight w:val="420"/>
        </w:trPr>
        <w:tc>
          <w:tcPr>
            <w:tcW w:w="0" w:type="auto"/>
            <w:vMerge/>
          </w:tcPr>
          <w:p w14:paraId="4E0C789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F7B04E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782022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588C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C03C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9642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82E51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B3F1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FC40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A0DBC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C057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1063" w:type="dxa"/>
          </w:tcPr>
          <w:p w14:paraId="1514EAD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753639F7" w14:textId="77777777" w:rsidTr="00097B17">
        <w:trPr>
          <w:trHeight w:val="350"/>
        </w:trPr>
        <w:tc>
          <w:tcPr>
            <w:tcW w:w="0" w:type="auto"/>
            <w:vMerge/>
          </w:tcPr>
          <w:p w14:paraId="5490E74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56048A78" w14:textId="36F61926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740FFF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3A8E040" w14:textId="2075CEB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0AFED8F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8397FE2" w14:textId="3E49635D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EBE163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4325619" w14:textId="1816D07F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A1DF3B1" w14:textId="36092680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A1ABBB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EA15E56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5799AD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1DC20EB6" w14:textId="77777777" w:rsidTr="009B642B">
        <w:trPr>
          <w:trHeight w:val="250"/>
        </w:trPr>
        <w:tc>
          <w:tcPr>
            <w:tcW w:w="0" w:type="auto"/>
            <w:vMerge/>
          </w:tcPr>
          <w:p w14:paraId="3C5AAF5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E058B1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B7216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D88E05B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64 </w:t>
            </w:r>
          </w:p>
        </w:tc>
        <w:tc>
          <w:tcPr>
            <w:tcW w:w="0" w:type="auto"/>
          </w:tcPr>
          <w:p w14:paraId="1713D389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45 </w:t>
            </w:r>
          </w:p>
        </w:tc>
        <w:tc>
          <w:tcPr>
            <w:tcW w:w="0" w:type="auto"/>
          </w:tcPr>
          <w:p w14:paraId="6EA6E56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15 </w:t>
            </w:r>
          </w:p>
        </w:tc>
        <w:tc>
          <w:tcPr>
            <w:tcW w:w="0" w:type="auto"/>
          </w:tcPr>
          <w:p w14:paraId="13BB1721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7312C0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90 </w:t>
            </w:r>
          </w:p>
        </w:tc>
        <w:tc>
          <w:tcPr>
            <w:tcW w:w="0" w:type="auto"/>
          </w:tcPr>
          <w:p w14:paraId="58A3075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90 </w:t>
            </w:r>
          </w:p>
        </w:tc>
        <w:tc>
          <w:tcPr>
            <w:tcW w:w="0" w:type="auto"/>
          </w:tcPr>
          <w:p w14:paraId="015DB2A2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08 </w:t>
            </w:r>
          </w:p>
        </w:tc>
        <w:tc>
          <w:tcPr>
            <w:tcW w:w="0" w:type="auto"/>
          </w:tcPr>
          <w:p w14:paraId="029AA767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25 </w:t>
            </w:r>
          </w:p>
        </w:tc>
        <w:tc>
          <w:tcPr>
            <w:tcW w:w="1063" w:type="dxa"/>
          </w:tcPr>
          <w:p w14:paraId="748497D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18BE00E7" w14:textId="77777777" w:rsidTr="009B642B">
        <w:trPr>
          <w:trHeight w:val="370"/>
        </w:trPr>
        <w:tc>
          <w:tcPr>
            <w:tcW w:w="0" w:type="auto"/>
            <w:vMerge/>
          </w:tcPr>
          <w:p w14:paraId="38BB236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E48E9B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3C365A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76FDFF2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73 </w:t>
            </w:r>
          </w:p>
        </w:tc>
        <w:tc>
          <w:tcPr>
            <w:tcW w:w="0" w:type="auto"/>
          </w:tcPr>
          <w:p w14:paraId="09332B15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07 </w:t>
            </w:r>
          </w:p>
        </w:tc>
        <w:tc>
          <w:tcPr>
            <w:tcW w:w="0" w:type="auto"/>
          </w:tcPr>
          <w:p w14:paraId="0B086DEB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68 </w:t>
            </w:r>
          </w:p>
        </w:tc>
        <w:tc>
          <w:tcPr>
            <w:tcW w:w="0" w:type="auto"/>
          </w:tcPr>
          <w:p w14:paraId="5D6D8711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387F1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59 </w:t>
            </w:r>
          </w:p>
        </w:tc>
        <w:tc>
          <w:tcPr>
            <w:tcW w:w="0" w:type="auto"/>
          </w:tcPr>
          <w:p w14:paraId="2CE3108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90 </w:t>
            </w:r>
          </w:p>
        </w:tc>
        <w:tc>
          <w:tcPr>
            <w:tcW w:w="0" w:type="auto"/>
          </w:tcPr>
          <w:p w14:paraId="1DFECF8F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3.31 </w:t>
            </w:r>
          </w:p>
        </w:tc>
        <w:tc>
          <w:tcPr>
            <w:tcW w:w="0" w:type="auto"/>
          </w:tcPr>
          <w:p w14:paraId="536D6EB9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1.31 </w:t>
            </w:r>
          </w:p>
        </w:tc>
        <w:tc>
          <w:tcPr>
            <w:tcW w:w="1063" w:type="dxa"/>
          </w:tcPr>
          <w:p w14:paraId="5EDE7F1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11106786" w14:textId="77777777" w:rsidTr="009B642B">
        <w:trPr>
          <w:trHeight w:val="310"/>
        </w:trPr>
        <w:tc>
          <w:tcPr>
            <w:tcW w:w="0" w:type="auto"/>
            <w:vMerge w:val="restart"/>
          </w:tcPr>
          <w:p w14:paraId="4C356134" w14:textId="2E5860F4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&amp; 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36DEE61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Merge w:val="restart"/>
          </w:tcPr>
          <w:p w14:paraId="202D4D1B" w14:textId="126B955F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Mom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4F3D55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94CE80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DA0C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BD6BB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D98C7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EE944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BB934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0EE8A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F6BC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063" w:type="dxa"/>
          </w:tcPr>
          <w:p w14:paraId="43FE625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3368DBB3" w14:textId="77777777" w:rsidTr="009B642B">
        <w:trPr>
          <w:trHeight w:val="214"/>
        </w:trPr>
        <w:tc>
          <w:tcPr>
            <w:tcW w:w="0" w:type="auto"/>
            <w:vMerge/>
          </w:tcPr>
          <w:p w14:paraId="3D603C1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FED67D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B47845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376C38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37474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B5CAE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5D98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E7198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CB829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DFBB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8EE7B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063" w:type="dxa"/>
          </w:tcPr>
          <w:p w14:paraId="127BD36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731ABEC4" w14:textId="77777777" w:rsidTr="00097B17">
        <w:trPr>
          <w:trHeight w:val="400"/>
        </w:trPr>
        <w:tc>
          <w:tcPr>
            <w:tcW w:w="0" w:type="auto"/>
            <w:vMerge/>
          </w:tcPr>
          <w:p w14:paraId="58C122F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468304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0207B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AD39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5326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CA498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324B9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4AE5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801C7D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D1B0C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7226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1063" w:type="dxa"/>
          </w:tcPr>
          <w:p w14:paraId="3C6B153E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3404CD11" w14:textId="77777777" w:rsidTr="00097B17">
        <w:trPr>
          <w:trHeight w:val="310"/>
        </w:trPr>
        <w:tc>
          <w:tcPr>
            <w:tcW w:w="0" w:type="auto"/>
            <w:vMerge/>
          </w:tcPr>
          <w:p w14:paraId="64155DD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2BDC5AB" w14:textId="00A9BA33" w:rsidR="00852FD6" w:rsidRPr="00F548D1" w:rsidRDefault="00852FD6" w:rsidP="00600A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8D1">
              <w:rPr>
                <w:rFonts w:ascii="Times New Roman" w:hAnsi="Times New Roman" w:cs="Times New Roman"/>
                <w:sz w:val="24"/>
                <w:szCs w:val="24"/>
              </w:rPr>
              <w:t xml:space="preserve">Fetus </w:t>
            </w:r>
            <w:r w:rsidR="00600A6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554EC5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5FAA5F0" w14:textId="08638F45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BBC98BD" w14:textId="56F82300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D3C7F7A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4F325B0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EF9BDE2" w14:textId="24C93B64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F664F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20.35 </w:t>
            </w:r>
          </w:p>
        </w:tc>
        <w:tc>
          <w:tcPr>
            <w:tcW w:w="0" w:type="auto"/>
          </w:tcPr>
          <w:p w14:paraId="608D083D" w14:textId="43151AB2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nil"/>
            </w:tcBorders>
          </w:tcPr>
          <w:p w14:paraId="1D81ED32" w14:textId="26468C2E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21.70 </w:t>
            </w:r>
          </w:p>
        </w:tc>
        <w:tc>
          <w:tcPr>
            <w:tcW w:w="1063" w:type="dxa"/>
          </w:tcPr>
          <w:p w14:paraId="5C07D86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08BC01C8" w14:textId="77777777" w:rsidTr="009B642B">
        <w:trPr>
          <w:trHeight w:val="310"/>
        </w:trPr>
        <w:tc>
          <w:tcPr>
            <w:tcW w:w="0" w:type="auto"/>
            <w:vMerge/>
          </w:tcPr>
          <w:p w14:paraId="373BD81F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DDEFA07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A8D13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0172E407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07 </w:t>
            </w:r>
          </w:p>
        </w:tc>
        <w:tc>
          <w:tcPr>
            <w:tcW w:w="0" w:type="auto"/>
          </w:tcPr>
          <w:p w14:paraId="2FA2970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66 </w:t>
            </w:r>
          </w:p>
        </w:tc>
        <w:tc>
          <w:tcPr>
            <w:tcW w:w="0" w:type="auto"/>
          </w:tcPr>
          <w:p w14:paraId="0B885052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</w:tcPr>
          <w:p w14:paraId="077E0CEE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4.14 </w:t>
            </w:r>
          </w:p>
        </w:tc>
        <w:tc>
          <w:tcPr>
            <w:tcW w:w="0" w:type="auto"/>
          </w:tcPr>
          <w:p w14:paraId="09C2CBF6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72 </w:t>
            </w:r>
          </w:p>
        </w:tc>
        <w:tc>
          <w:tcPr>
            <w:tcW w:w="0" w:type="auto"/>
          </w:tcPr>
          <w:p w14:paraId="11174EC2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3.66 </w:t>
            </w:r>
          </w:p>
        </w:tc>
        <w:tc>
          <w:tcPr>
            <w:tcW w:w="0" w:type="auto"/>
          </w:tcPr>
          <w:p w14:paraId="46353504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0" w:type="auto"/>
          </w:tcPr>
          <w:p w14:paraId="023FB60F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40 </w:t>
            </w:r>
          </w:p>
        </w:tc>
        <w:tc>
          <w:tcPr>
            <w:tcW w:w="1063" w:type="dxa"/>
          </w:tcPr>
          <w:p w14:paraId="3C61A321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D6" w:rsidRPr="00F548D1" w14:paraId="4BF7DFC7" w14:textId="77777777" w:rsidTr="00617588">
        <w:trPr>
          <w:trHeight w:val="290"/>
        </w:trPr>
        <w:tc>
          <w:tcPr>
            <w:tcW w:w="0" w:type="auto"/>
            <w:vMerge/>
          </w:tcPr>
          <w:p w14:paraId="2F9D1280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7DB7EDC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9E86E6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2EAA229D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0.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E9AA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5.0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FECA7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0.2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6C9C3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7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72ADC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6.7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41EC7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9.2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D7E80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2.5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AD5E8" w14:textId="77777777" w:rsidR="00852FD6" w:rsidRPr="00B953C0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13.69 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F279124" w14:textId="77777777" w:rsidR="00852FD6" w:rsidRPr="00F548D1" w:rsidRDefault="00852FD6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7F20B53" w14:textId="77777777" w:rsidTr="007D2D7F">
        <w:trPr>
          <w:trHeight w:val="406"/>
        </w:trPr>
        <w:tc>
          <w:tcPr>
            <w:tcW w:w="0" w:type="auto"/>
            <w:gridSpan w:val="2"/>
            <w:vMerge w:val="restart"/>
          </w:tcPr>
          <w:p w14:paraId="46E8064D" w14:textId="6E501F0E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2</w:t>
            </w:r>
          </w:p>
        </w:tc>
        <w:tc>
          <w:tcPr>
            <w:tcW w:w="0" w:type="auto"/>
          </w:tcPr>
          <w:p w14:paraId="4E468A51" w14:textId="7ADC9FB4" w:rsidR="007D2D7F" w:rsidRPr="002C7C8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</w:tcPr>
          <w:p w14:paraId="0335372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23C1F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19406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</w:tcPr>
          <w:p w14:paraId="77C7FF9C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A6083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96329F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</w:tcPr>
          <w:p w14:paraId="6720D54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1A2E4A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129B42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12DFF09" w14:textId="77777777" w:rsidTr="00FB07B8">
        <w:trPr>
          <w:trHeight w:val="340"/>
        </w:trPr>
        <w:tc>
          <w:tcPr>
            <w:tcW w:w="0" w:type="auto"/>
            <w:gridSpan w:val="2"/>
            <w:vMerge/>
          </w:tcPr>
          <w:p w14:paraId="0DA86D2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6F6DE6" w14:textId="7CE7A5E3" w:rsidR="007D2D7F" w:rsidRPr="002C7C8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7BB09" w14:textId="5DD3EC13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7.1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F481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DBC4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CB76D" w14:textId="2614836C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</w:tcPr>
          <w:p w14:paraId="63F59CF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2F3A3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99A7F" w14:textId="7C029CFF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0" w:type="auto"/>
          </w:tcPr>
          <w:p w14:paraId="1FC8AB4B" w14:textId="0B4DEFE1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063" w:type="dxa"/>
          </w:tcPr>
          <w:p w14:paraId="706015B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7A52E57C" w14:textId="77777777" w:rsidTr="009B642B">
        <w:trPr>
          <w:trHeight w:val="271"/>
        </w:trPr>
        <w:tc>
          <w:tcPr>
            <w:tcW w:w="0" w:type="auto"/>
            <w:gridSpan w:val="2"/>
            <w:vMerge/>
          </w:tcPr>
          <w:p w14:paraId="62D785D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35D81B" w14:textId="47F84D59" w:rsidR="007D2D7F" w:rsidRPr="002C7C8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03F3B" w14:textId="1BBC3B88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 xml:space="preserve">8.4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66F7C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FBE1A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CC9B5" w14:textId="1F448EF9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0" w:type="auto"/>
          </w:tcPr>
          <w:p w14:paraId="32E2EB9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73BFB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F99FD" w14:textId="242DB3A3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0" w:type="auto"/>
          </w:tcPr>
          <w:p w14:paraId="5D136111" w14:textId="08512B24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C0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063" w:type="dxa"/>
          </w:tcPr>
          <w:p w14:paraId="4B7FA11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A008405" w14:textId="77777777" w:rsidTr="009B642B">
        <w:trPr>
          <w:trHeight w:val="330"/>
        </w:trPr>
        <w:tc>
          <w:tcPr>
            <w:tcW w:w="0" w:type="auto"/>
            <w:gridSpan w:val="2"/>
            <w:vMerge w:val="restart"/>
          </w:tcPr>
          <w:p w14:paraId="05A7959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236D6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F29835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6A0F99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943D9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A0CCAD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CE57E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FCD0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3396CA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09CD6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65A1C6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72A4679B" w14:textId="77777777" w:rsidTr="009B642B">
        <w:trPr>
          <w:trHeight w:val="290"/>
        </w:trPr>
        <w:tc>
          <w:tcPr>
            <w:tcW w:w="0" w:type="auto"/>
            <w:gridSpan w:val="2"/>
            <w:vMerge/>
          </w:tcPr>
          <w:p w14:paraId="50D57D2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2FD42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2AEACDD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0" w:type="auto"/>
          </w:tcPr>
          <w:p w14:paraId="0CE7534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0" w:type="auto"/>
          </w:tcPr>
          <w:p w14:paraId="217277A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5FA1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</w:tcPr>
          <w:p w14:paraId="46393BA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B3091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711F9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0" w:type="auto"/>
          </w:tcPr>
          <w:p w14:paraId="5DD4871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F6862D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48E773B1" w14:textId="77777777" w:rsidTr="00A422BD">
        <w:trPr>
          <w:trHeight w:val="340"/>
        </w:trPr>
        <w:tc>
          <w:tcPr>
            <w:tcW w:w="0" w:type="auto"/>
            <w:gridSpan w:val="2"/>
            <w:vMerge/>
          </w:tcPr>
          <w:p w14:paraId="2827AA8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C5FBC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0A57AE2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</w:tcPr>
          <w:p w14:paraId="60C0A08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0" w:type="auto"/>
          </w:tcPr>
          <w:p w14:paraId="58DB21C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B94C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0" w:type="auto"/>
          </w:tcPr>
          <w:p w14:paraId="7676723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07F04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9AE23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41CF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AEC5E3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07EDB7E1" w14:textId="77777777" w:rsidTr="00A422BD">
        <w:trPr>
          <w:trHeight w:val="340"/>
        </w:trPr>
        <w:tc>
          <w:tcPr>
            <w:tcW w:w="0" w:type="auto"/>
            <w:gridSpan w:val="2"/>
            <w:vMerge w:val="restart"/>
          </w:tcPr>
          <w:p w14:paraId="165F599F" w14:textId="0C75099F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2FDDEEF" w14:textId="6431DA59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405E5D2D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965D4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347817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EFF0C8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F50E2F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2DFFA2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B4CC8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</w:tcPr>
          <w:p w14:paraId="46175FC9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9C28ED2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5653E143" w14:textId="77777777" w:rsidTr="009B642B">
        <w:trPr>
          <w:trHeight w:val="340"/>
        </w:trPr>
        <w:tc>
          <w:tcPr>
            <w:tcW w:w="0" w:type="auto"/>
            <w:gridSpan w:val="2"/>
            <w:vMerge/>
          </w:tcPr>
          <w:p w14:paraId="45B3DEF2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7CCA33" w14:textId="6792793F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6E65C9A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F64F01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41C7E1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9DFFDF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DCEAC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9E9353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868DC6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9CEBB" w14:textId="2645AAA4" w:rsidR="00A422BD" w:rsidRPr="00A422B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>9.97</w:t>
            </w:r>
          </w:p>
        </w:tc>
        <w:tc>
          <w:tcPr>
            <w:tcW w:w="1063" w:type="dxa"/>
          </w:tcPr>
          <w:p w14:paraId="667CA1B1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561C8C48" w14:textId="77777777" w:rsidTr="009B642B">
        <w:trPr>
          <w:trHeight w:val="340"/>
        </w:trPr>
        <w:tc>
          <w:tcPr>
            <w:tcW w:w="0" w:type="auto"/>
            <w:gridSpan w:val="2"/>
            <w:vMerge/>
          </w:tcPr>
          <w:p w14:paraId="6AF598A2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ED8220" w14:textId="79425BD2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34A5E875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D39A75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95F0E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209326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B9E455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796E5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89E04E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6F0A3E" w14:textId="4F73C8C6" w:rsidR="00A422BD" w:rsidRPr="00A422B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>14.4</w:t>
            </w:r>
          </w:p>
        </w:tc>
        <w:tc>
          <w:tcPr>
            <w:tcW w:w="1063" w:type="dxa"/>
          </w:tcPr>
          <w:p w14:paraId="4EE8DABE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431CF2F2" w14:textId="77777777" w:rsidTr="009B642B">
        <w:tc>
          <w:tcPr>
            <w:tcW w:w="0" w:type="auto"/>
            <w:gridSpan w:val="2"/>
            <w:vMerge w:val="restart"/>
          </w:tcPr>
          <w:p w14:paraId="50D0A05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EA30A8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FD7EBB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97A529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4BF9B5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5B61CD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67D103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4CD7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0" w:type="auto"/>
          </w:tcPr>
          <w:p w14:paraId="02AB889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A365A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19CB01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0FEBE76" w14:textId="77777777" w:rsidTr="009B642B">
        <w:tc>
          <w:tcPr>
            <w:tcW w:w="0" w:type="auto"/>
            <w:gridSpan w:val="2"/>
            <w:vMerge/>
          </w:tcPr>
          <w:p w14:paraId="48A1006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99957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607972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</w:tcPr>
          <w:p w14:paraId="3C3D768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1CF7D81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</w:tcPr>
          <w:p w14:paraId="6B2A41D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4F2D0AF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</w:tcPr>
          <w:p w14:paraId="0E0A2CD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</w:tcPr>
          <w:p w14:paraId="3767647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6D93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5D96B8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ABA7ABF" w14:textId="77777777" w:rsidTr="009B642B">
        <w:tc>
          <w:tcPr>
            <w:tcW w:w="0" w:type="auto"/>
            <w:gridSpan w:val="2"/>
            <w:vMerge/>
          </w:tcPr>
          <w:p w14:paraId="67DD72F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0F74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6B2E7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14:paraId="4BE1821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95CF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0A7F4B3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14:paraId="50744EC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</w:tcPr>
          <w:p w14:paraId="18FECFB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31B1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1F32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ACAA22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56FDBF19" w14:textId="77777777" w:rsidTr="009B642B">
        <w:tc>
          <w:tcPr>
            <w:tcW w:w="0" w:type="auto"/>
            <w:gridSpan w:val="2"/>
            <w:vMerge w:val="restart"/>
          </w:tcPr>
          <w:p w14:paraId="3BD26D3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0" w:type="auto"/>
          </w:tcPr>
          <w:p w14:paraId="12B3F42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CAA3F9B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56E31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251E12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36CD0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3C90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22FED5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797188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A95DDF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71BF7C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903BE90" w14:textId="77777777" w:rsidTr="009B642B">
        <w:tc>
          <w:tcPr>
            <w:tcW w:w="0" w:type="auto"/>
            <w:gridSpan w:val="2"/>
            <w:vMerge/>
          </w:tcPr>
          <w:p w14:paraId="5F98FD3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363C3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3AB09D5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0" w:type="auto"/>
          </w:tcPr>
          <w:p w14:paraId="248FDAA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C43BA5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0" w:type="auto"/>
          </w:tcPr>
          <w:p w14:paraId="2C30EFE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7024EA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45277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07967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0" w:type="auto"/>
          </w:tcPr>
          <w:p w14:paraId="6324EAD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063" w:type="dxa"/>
          </w:tcPr>
          <w:p w14:paraId="7BA5F70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F6722A8" w14:textId="77777777" w:rsidTr="009B642B">
        <w:tc>
          <w:tcPr>
            <w:tcW w:w="0" w:type="auto"/>
            <w:gridSpan w:val="2"/>
            <w:vMerge/>
          </w:tcPr>
          <w:p w14:paraId="0FB2522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05C88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43EBC022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6BC4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E2E20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57995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649E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F128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1630B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893E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1063" w:type="dxa"/>
          </w:tcPr>
          <w:p w14:paraId="77D05C0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E1B079C" w14:textId="77777777" w:rsidTr="00D04CC2">
        <w:tc>
          <w:tcPr>
            <w:tcW w:w="0" w:type="auto"/>
            <w:gridSpan w:val="2"/>
            <w:vMerge w:val="restart"/>
          </w:tcPr>
          <w:p w14:paraId="2063972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0" w:type="auto"/>
          </w:tcPr>
          <w:p w14:paraId="27AB1E7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ABBBC6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F369B3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CEDA63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40E2A8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34143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C6B593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D4B785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353784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F1DF9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C2976F6" w14:textId="77777777" w:rsidTr="009B642B">
        <w:tc>
          <w:tcPr>
            <w:tcW w:w="0" w:type="auto"/>
            <w:gridSpan w:val="2"/>
            <w:vMerge/>
          </w:tcPr>
          <w:p w14:paraId="5DFFB32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88C3F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5AD2008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6AAD7B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15.82 </w:t>
            </w:r>
          </w:p>
        </w:tc>
        <w:tc>
          <w:tcPr>
            <w:tcW w:w="0" w:type="auto"/>
          </w:tcPr>
          <w:p w14:paraId="288E263F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14.88 </w:t>
            </w:r>
          </w:p>
        </w:tc>
        <w:tc>
          <w:tcPr>
            <w:tcW w:w="0" w:type="auto"/>
          </w:tcPr>
          <w:p w14:paraId="705DFB3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8.21 </w:t>
            </w:r>
          </w:p>
        </w:tc>
        <w:tc>
          <w:tcPr>
            <w:tcW w:w="0" w:type="auto"/>
          </w:tcPr>
          <w:p w14:paraId="607ADC32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5E4FF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0" w:type="auto"/>
          </w:tcPr>
          <w:p w14:paraId="112F975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</w:p>
        </w:tc>
        <w:tc>
          <w:tcPr>
            <w:tcW w:w="0" w:type="auto"/>
          </w:tcPr>
          <w:p w14:paraId="69CDDD2A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56D">
              <w:rPr>
                <w:rFonts w:ascii="Times New Roman" w:hAnsi="Times New Roman" w:cs="Times New Roman"/>
                <w:sz w:val="24"/>
                <w:szCs w:val="24"/>
              </w:rPr>
              <w:t xml:space="preserve">12.27 </w:t>
            </w:r>
          </w:p>
        </w:tc>
        <w:tc>
          <w:tcPr>
            <w:tcW w:w="1063" w:type="dxa"/>
          </w:tcPr>
          <w:p w14:paraId="3BCCD58E" w14:textId="77777777" w:rsidR="007D2D7F" w:rsidRPr="00E04553" w:rsidRDefault="007D2D7F" w:rsidP="00852FD6"/>
        </w:tc>
      </w:tr>
      <w:tr w:rsidR="007D2D7F" w:rsidRPr="00F548D1" w14:paraId="1A97A974" w14:textId="77777777" w:rsidTr="00D04CC2">
        <w:tc>
          <w:tcPr>
            <w:tcW w:w="0" w:type="auto"/>
            <w:gridSpan w:val="2"/>
            <w:vMerge/>
          </w:tcPr>
          <w:p w14:paraId="1DC5950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F4242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D00B5" w14:textId="77777777" w:rsidR="007D2D7F" w:rsidRPr="00043D89" w:rsidRDefault="007D2D7F" w:rsidP="00852FD6"/>
        </w:tc>
        <w:tc>
          <w:tcPr>
            <w:tcW w:w="0" w:type="auto"/>
            <w:tcBorders>
              <w:bottom w:val="single" w:sz="4" w:space="0" w:color="auto"/>
            </w:tcBorders>
          </w:tcPr>
          <w:p w14:paraId="37B0ED3B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8.8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9C33B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2.6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137D4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8.04 </w:t>
            </w:r>
          </w:p>
        </w:tc>
        <w:tc>
          <w:tcPr>
            <w:tcW w:w="0" w:type="auto"/>
          </w:tcPr>
          <w:p w14:paraId="67B92A1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16BE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0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E5872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4.8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F0E9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01 </w:t>
            </w:r>
          </w:p>
        </w:tc>
        <w:tc>
          <w:tcPr>
            <w:tcW w:w="1063" w:type="dxa"/>
          </w:tcPr>
          <w:p w14:paraId="40E7E06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449BD97" w14:textId="77777777" w:rsidTr="00D04CC2">
        <w:tc>
          <w:tcPr>
            <w:tcW w:w="0" w:type="auto"/>
            <w:gridSpan w:val="2"/>
            <w:vMerge w:val="restart"/>
          </w:tcPr>
          <w:p w14:paraId="5FDD04F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0" w:type="auto"/>
          </w:tcPr>
          <w:p w14:paraId="3D1485A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757E5D4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6218DC84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6ED0A05F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54A55658" w14:textId="77777777" w:rsidR="007D2D7F" w:rsidRPr="00B33C5C" w:rsidRDefault="007D2D7F" w:rsidP="00852FD6"/>
        </w:tc>
        <w:tc>
          <w:tcPr>
            <w:tcW w:w="0" w:type="auto"/>
          </w:tcPr>
          <w:p w14:paraId="65EE554B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034B0A99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70E235B8" w14:textId="77777777" w:rsidR="007D2D7F" w:rsidRPr="00B33C5C" w:rsidRDefault="007D2D7F" w:rsidP="00852FD6"/>
        </w:tc>
        <w:tc>
          <w:tcPr>
            <w:tcW w:w="0" w:type="auto"/>
            <w:tcBorders>
              <w:tr2bl w:val="single" w:sz="4" w:space="0" w:color="auto"/>
            </w:tcBorders>
          </w:tcPr>
          <w:p w14:paraId="3133BF25" w14:textId="77777777" w:rsidR="007D2D7F" w:rsidRDefault="007D2D7F" w:rsidP="00852FD6"/>
        </w:tc>
        <w:tc>
          <w:tcPr>
            <w:tcW w:w="1063" w:type="dxa"/>
          </w:tcPr>
          <w:p w14:paraId="00BED6F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4557987B" w14:textId="77777777" w:rsidTr="009B642B">
        <w:tc>
          <w:tcPr>
            <w:tcW w:w="0" w:type="auto"/>
            <w:gridSpan w:val="2"/>
            <w:vMerge/>
          </w:tcPr>
          <w:p w14:paraId="0BFB070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48525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98CCDA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6.35 </w:t>
            </w:r>
          </w:p>
        </w:tc>
        <w:tc>
          <w:tcPr>
            <w:tcW w:w="0" w:type="auto"/>
          </w:tcPr>
          <w:p w14:paraId="39BA7E9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4.79 </w:t>
            </w:r>
          </w:p>
        </w:tc>
        <w:tc>
          <w:tcPr>
            <w:tcW w:w="0" w:type="auto"/>
          </w:tcPr>
          <w:p w14:paraId="429781E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82 </w:t>
            </w:r>
          </w:p>
        </w:tc>
        <w:tc>
          <w:tcPr>
            <w:tcW w:w="0" w:type="auto"/>
          </w:tcPr>
          <w:p w14:paraId="495E8DD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85 </w:t>
            </w:r>
          </w:p>
        </w:tc>
        <w:tc>
          <w:tcPr>
            <w:tcW w:w="0" w:type="auto"/>
          </w:tcPr>
          <w:p w14:paraId="4B739F8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BB1F7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6.68 </w:t>
            </w:r>
          </w:p>
        </w:tc>
        <w:tc>
          <w:tcPr>
            <w:tcW w:w="0" w:type="auto"/>
          </w:tcPr>
          <w:p w14:paraId="7EB3A90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1.79 </w:t>
            </w:r>
          </w:p>
        </w:tc>
        <w:tc>
          <w:tcPr>
            <w:tcW w:w="0" w:type="auto"/>
          </w:tcPr>
          <w:p w14:paraId="4D68F266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62 </w:t>
            </w:r>
          </w:p>
        </w:tc>
        <w:tc>
          <w:tcPr>
            <w:tcW w:w="1063" w:type="dxa"/>
          </w:tcPr>
          <w:p w14:paraId="6F95151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914AC61" w14:textId="77777777" w:rsidTr="009B642B">
        <w:tc>
          <w:tcPr>
            <w:tcW w:w="0" w:type="auto"/>
            <w:gridSpan w:val="2"/>
            <w:vMerge/>
          </w:tcPr>
          <w:p w14:paraId="4C81814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49251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541F86FE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17 </w:t>
            </w:r>
          </w:p>
        </w:tc>
        <w:tc>
          <w:tcPr>
            <w:tcW w:w="0" w:type="auto"/>
          </w:tcPr>
          <w:p w14:paraId="588A903E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0" w:type="auto"/>
          </w:tcPr>
          <w:p w14:paraId="56CC8FC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1.06 </w:t>
            </w:r>
          </w:p>
        </w:tc>
        <w:tc>
          <w:tcPr>
            <w:tcW w:w="0" w:type="auto"/>
          </w:tcPr>
          <w:p w14:paraId="00B4F62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71 </w:t>
            </w:r>
          </w:p>
        </w:tc>
        <w:tc>
          <w:tcPr>
            <w:tcW w:w="0" w:type="auto"/>
          </w:tcPr>
          <w:p w14:paraId="3952F6E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D5D3A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8.84 </w:t>
            </w:r>
          </w:p>
        </w:tc>
        <w:tc>
          <w:tcPr>
            <w:tcW w:w="0" w:type="auto"/>
          </w:tcPr>
          <w:p w14:paraId="2C24AE2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33 </w:t>
            </w:r>
          </w:p>
        </w:tc>
        <w:tc>
          <w:tcPr>
            <w:tcW w:w="0" w:type="auto"/>
          </w:tcPr>
          <w:p w14:paraId="16396F1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78 </w:t>
            </w:r>
          </w:p>
        </w:tc>
        <w:tc>
          <w:tcPr>
            <w:tcW w:w="1063" w:type="dxa"/>
          </w:tcPr>
          <w:p w14:paraId="6D2394E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FA77DA0" w14:textId="77777777" w:rsidTr="009B642B">
        <w:tc>
          <w:tcPr>
            <w:tcW w:w="0" w:type="auto"/>
            <w:gridSpan w:val="2"/>
            <w:vMerge w:val="restart"/>
          </w:tcPr>
          <w:p w14:paraId="3601239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0" w:type="auto"/>
          </w:tcPr>
          <w:p w14:paraId="64BFAB1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2812F9D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07128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0" w:type="auto"/>
          </w:tcPr>
          <w:p w14:paraId="595DCC8F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7D60CA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7133B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A97CFF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D362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8439A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91E6F7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3A84C05" w14:textId="77777777" w:rsidTr="009B642B">
        <w:tc>
          <w:tcPr>
            <w:tcW w:w="0" w:type="auto"/>
            <w:gridSpan w:val="2"/>
            <w:vMerge/>
          </w:tcPr>
          <w:p w14:paraId="078B48F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7A8CC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977D42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13EEC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2.96 </w:t>
            </w:r>
          </w:p>
        </w:tc>
        <w:tc>
          <w:tcPr>
            <w:tcW w:w="0" w:type="auto"/>
          </w:tcPr>
          <w:p w14:paraId="38BB609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75721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A607F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D3A8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0AD057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E77325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7BDB3D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EAAFEBA" w14:textId="77777777" w:rsidTr="00D04CC2">
        <w:tc>
          <w:tcPr>
            <w:tcW w:w="0" w:type="auto"/>
            <w:gridSpan w:val="2"/>
            <w:vMerge/>
          </w:tcPr>
          <w:p w14:paraId="6A790F4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4C81E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0EDC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E201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8.8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30F7E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A4317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9769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6939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27AA97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8544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253A9E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4C0BFA09" w14:textId="77777777" w:rsidTr="00D04CC2">
        <w:tc>
          <w:tcPr>
            <w:tcW w:w="0" w:type="auto"/>
            <w:gridSpan w:val="2"/>
            <w:vMerge w:val="restart"/>
          </w:tcPr>
          <w:p w14:paraId="2C60E01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6</w:t>
            </w:r>
          </w:p>
        </w:tc>
        <w:tc>
          <w:tcPr>
            <w:tcW w:w="0" w:type="auto"/>
          </w:tcPr>
          <w:p w14:paraId="1B808C1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D8B5D18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67F3C88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A420CF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F743BC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E300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6B5673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46992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76F438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542BAF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6CD80D7" w14:textId="77777777" w:rsidTr="009B642B">
        <w:tc>
          <w:tcPr>
            <w:tcW w:w="0" w:type="auto"/>
            <w:gridSpan w:val="2"/>
            <w:vMerge/>
          </w:tcPr>
          <w:p w14:paraId="028416B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68567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5DC9702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9.87 </w:t>
            </w:r>
          </w:p>
        </w:tc>
        <w:tc>
          <w:tcPr>
            <w:tcW w:w="0" w:type="auto"/>
          </w:tcPr>
          <w:p w14:paraId="13E0EBCE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80 </w:t>
            </w:r>
          </w:p>
        </w:tc>
        <w:tc>
          <w:tcPr>
            <w:tcW w:w="0" w:type="auto"/>
          </w:tcPr>
          <w:p w14:paraId="36C2EA9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4.11 </w:t>
            </w:r>
          </w:p>
        </w:tc>
        <w:tc>
          <w:tcPr>
            <w:tcW w:w="0" w:type="auto"/>
          </w:tcPr>
          <w:p w14:paraId="6EADA75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FADA8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9E3FF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4.88 </w:t>
            </w:r>
          </w:p>
        </w:tc>
        <w:tc>
          <w:tcPr>
            <w:tcW w:w="0" w:type="auto"/>
          </w:tcPr>
          <w:p w14:paraId="4209A9A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BF006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0.23 </w:t>
            </w:r>
          </w:p>
        </w:tc>
        <w:tc>
          <w:tcPr>
            <w:tcW w:w="1063" w:type="dxa"/>
          </w:tcPr>
          <w:p w14:paraId="1B83B54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5A96A79E" w14:textId="77777777" w:rsidTr="00D04CC2">
        <w:tc>
          <w:tcPr>
            <w:tcW w:w="0" w:type="auto"/>
            <w:gridSpan w:val="2"/>
            <w:vMerge/>
          </w:tcPr>
          <w:p w14:paraId="34D4861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29970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3732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1.3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5A54B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</w:p>
        </w:tc>
        <w:tc>
          <w:tcPr>
            <w:tcW w:w="0" w:type="auto"/>
          </w:tcPr>
          <w:p w14:paraId="1892E6F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1.36 </w:t>
            </w:r>
          </w:p>
        </w:tc>
        <w:tc>
          <w:tcPr>
            <w:tcW w:w="0" w:type="auto"/>
          </w:tcPr>
          <w:p w14:paraId="56B37ED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5507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BD1A6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4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AE99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CF14B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7.30 </w:t>
            </w:r>
          </w:p>
        </w:tc>
        <w:tc>
          <w:tcPr>
            <w:tcW w:w="1063" w:type="dxa"/>
          </w:tcPr>
          <w:p w14:paraId="356E113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FCCB40E" w14:textId="77777777" w:rsidTr="00D04CC2">
        <w:tc>
          <w:tcPr>
            <w:tcW w:w="0" w:type="auto"/>
            <w:gridSpan w:val="2"/>
            <w:vMerge w:val="restart"/>
          </w:tcPr>
          <w:p w14:paraId="68A0995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4281E6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22380A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70A7C4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84E76D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5315DF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EF648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EFD8D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5FB05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CFCBE7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F7BE9F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79610A6B" w14:textId="77777777" w:rsidTr="009B642B">
        <w:tc>
          <w:tcPr>
            <w:tcW w:w="0" w:type="auto"/>
            <w:gridSpan w:val="2"/>
            <w:vMerge/>
          </w:tcPr>
          <w:p w14:paraId="3B243D7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563FB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1FD8232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72 </w:t>
            </w:r>
          </w:p>
        </w:tc>
        <w:tc>
          <w:tcPr>
            <w:tcW w:w="0" w:type="auto"/>
          </w:tcPr>
          <w:p w14:paraId="41C8915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5.26 </w:t>
            </w:r>
          </w:p>
        </w:tc>
        <w:tc>
          <w:tcPr>
            <w:tcW w:w="0" w:type="auto"/>
          </w:tcPr>
          <w:p w14:paraId="467D779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1.82 </w:t>
            </w:r>
          </w:p>
        </w:tc>
        <w:tc>
          <w:tcPr>
            <w:tcW w:w="0" w:type="auto"/>
          </w:tcPr>
          <w:p w14:paraId="5662081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5.62 </w:t>
            </w:r>
          </w:p>
        </w:tc>
        <w:tc>
          <w:tcPr>
            <w:tcW w:w="0" w:type="auto"/>
          </w:tcPr>
          <w:p w14:paraId="09DE3115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D9F5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A7771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91ACE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0.52 </w:t>
            </w:r>
          </w:p>
        </w:tc>
        <w:tc>
          <w:tcPr>
            <w:tcW w:w="1063" w:type="dxa"/>
          </w:tcPr>
          <w:p w14:paraId="19A2108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E158F24" w14:textId="77777777" w:rsidTr="00D04CC2">
        <w:tc>
          <w:tcPr>
            <w:tcW w:w="0" w:type="auto"/>
            <w:gridSpan w:val="2"/>
            <w:vMerge/>
          </w:tcPr>
          <w:p w14:paraId="1AD9A2F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4E579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1A841979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7.12 </w:t>
            </w:r>
          </w:p>
        </w:tc>
        <w:tc>
          <w:tcPr>
            <w:tcW w:w="0" w:type="auto"/>
          </w:tcPr>
          <w:p w14:paraId="58D1FEF6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0.65 </w:t>
            </w:r>
          </w:p>
        </w:tc>
        <w:tc>
          <w:tcPr>
            <w:tcW w:w="0" w:type="auto"/>
          </w:tcPr>
          <w:p w14:paraId="0B2F129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9.44 </w:t>
            </w:r>
          </w:p>
        </w:tc>
        <w:tc>
          <w:tcPr>
            <w:tcW w:w="0" w:type="auto"/>
          </w:tcPr>
          <w:p w14:paraId="27E7E71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9.35 </w:t>
            </w:r>
          </w:p>
        </w:tc>
        <w:tc>
          <w:tcPr>
            <w:tcW w:w="0" w:type="auto"/>
          </w:tcPr>
          <w:p w14:paraId="06985F5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DDF6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11E2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DC76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2.88 </w:t>
            </w:r>
          </w:p>
        </w:tc>
        <w:tc>
          <w:tcPr>
            <w:tcW w:w="1063" w:type="dxa"/>
          </w:tcPr>
          <w:p w14:paraId="6CE1D0D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BF3E0FF" w14:textId="77777777" w:rsidTr="00D04CC2">
        <w:tc>
          <w:tcPr>
            <w:tcW w:w="0" w:type="auto"/>
            <w:gridSpan w:val="2"/>
            <w:vMerge w:val="restart"/>
          </w:tcPr>
          <w:p w14:paraId="0D16FF1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644F02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DBE812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6DA5B5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9.99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97B0A3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43A46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0" w:type="auto"/>
          </w:tcPr>
          <w:p w14:paraId="7E0663F2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53007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18052C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2F4C57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DA271C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1273135F" w14:textId="77777777" w:rsidTr="009B642B">
        <w:tc>
          <w:tcPr>
            <w:tcW w:w="0" w:type="auto"/>
            <w:gridSpan w:val="2"/>
            <w:vMerge/>
          </w:tcPr>
          <w:p w14:paraId="160B5A3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91106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742F152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2.18 </w:t>
            </w:r>
          </w:p>
        </w:tc>
        <w:tc>
          <w:tcPr>
            <w:tcW w:w="0" w:type="auto"/>
          </w:tcPr>
          <w:p w14:paraId="4D4AB1C3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42 </w:t>
            </w:r>
          </w:p>
        </w:tc>
        <w:tc>
          <w:tcPr>
            <w:tcW w:w="0" w:type="auto"/>
          </w:tcPr>
          <w:p w14:paraId="45925BC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9.59 </w:t>
            </w:r>
          </w:p>
        </w:tc>
        <w:tc>
          <w:tcPr>
            <w:tcW w:w="0" w:type="auto"/>
          </w:tcPr>
          <w:p w14:paraId="1AD7EE9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5.10 </w:t>
            </w:r>
          </w:p>
        </w:tc>
        <w:tc>
          <w:tcPr>
            <w:tcW w:w="0" w:type="auto"/>
          </w:tcPr>
          <w:p w14:paraId="68E9A02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B2BF7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67AE9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9.68 </w:t>
            </w:r>
          </w:p>
        </w:tc>
        <w:tc>
          <w:tcPr>
            <w:tcW w:w="0" w:type="auto"/>
          </w:tcPr>
          <w:p w14:paraId="45A0B9F5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0.01 </w:t>
            </w:r>
          </w:p>
        </w:tc>
        <w:tc>
          <w:tcPr>
            <w:tcW w:w="1063" w:type="dxa"/>
          </w:tcPr>
          <w:p w14:paraId="304998A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1A037EC" w14:textId="77777777" w:rsidTr="00D04CC2">
        <w:tc>
          <w:tcPr>
            <w:tcW w:w="0" w:type="auto"/>
            <w:gridSpan w:val="2"/>
            <w:vMerge/>
          </w:tcPr>
          <w:p w14:paraId="63BAD3E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609EE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42BC2D0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1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73E3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6.4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B201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8.3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C121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5.78 </w:t>
            </w:r>
          </w:p>
        </w:tc>
        <w:tc>
          <w:tcPr>
            <w:tcW w:w="0" w:type="auto"/>
          </w:tcPr>
          <w:p w14:paraId="4EDDD09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99315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5A3D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3.76 </w:t>
            </w:r>
          </w:p>
        </w:tc>
        <w:tc>
          <w:tcPr>
            <w:tcW w:w="0" w:type="auto"/>
          </w:tcPr>
          <w:p w14:paraId="616AC6B8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/>
                <w:sz w:val="24"/>
                <w:szCs w:val="24"/>
              </w:rPr>
              <w:t xml:space="preserve">15.04 </w:t>
            </w:r>
          </w:p>
        </w:tc>
        <w:tc>
          <w:tcPr>
            <w:tcW w:w="1063" w:type="dxa"/>
          </w:tcPr>
          <w:p w14:paraId="046E96E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43081D87" w14:textId="77777777" w:rsidTr="00D04CC2">
        <w:tc>
          <w:tcPr>
            <w:tcW w:w="0" w:type="auto"/>
            <w:gridSpan w:val="2"/>
            <w:vMerge w:val="restart"/>
          </w:tcPr>
          <w:p w14:paraId="5779F9A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6B3B6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5D3DAE8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B81B824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A823052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F847B5A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D0311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EB4EB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437640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6089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01A10E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1ADDC0D3" w14:textId="77777777" w:rsidTr="009B642B">
        <w:tc>
          <w:tcPr>
            <w:tcW w:w="0" w:type="auto"/>
            <w:gridSpan w:val="2"/>
            <w:vMerge/>
          </w:tcPr>
          <w:p w14:paraId="29619E2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FE384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53C104E2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EE521D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53 </w:t>
            </w:r>
          </w:p>
        </w:tc>
        <w:tc>
          <w:tcPr>
            <w:tcW w:w="0" w:type="auto"/>
            <w:vAlign w:val="bottom"/>
          </w:tcPr>
          <w:p w14:paraId="274F7FA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09 </w:t>
            </w:r>
          </w:p>
        </w:tc>
        <w:tc>
          <w:tcPr>
            <w:tcW w:w="0" w:type="auto"/>
            <w:vAlign w:val="bottom"/>
          </w:tcPr>
          <w:p w14:paraId="2FE222DC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26 </w:t>
            </w:r>
          </w:p>
        </w:tc>
        <w:tc>
          <w:tcPr>
            <w:tcW w:w="0" w:type="auto"/>
            <w:vAlign w:val="bottom"/>
          </w:tcPr>
          <w:p w14:paraId="116013F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DE992A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4AB56B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86 </w:t>
            </w:r>
          </w:p>
        </w:tc>
        <w:tc>
          <w:tcPr>
            <w:tcW w:w="0" w:type="auto"/>
            <w:vAlign w:val="bottom"/>
          </w:tcPr>
          <w:p w14:paraId="6C2BCDED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610501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CBACD63" w14:textId="77777777" w:rsidTr="00D04CC2">
        <w:tc>
          <w:tcPr>
            <w:tcW w:w="0" w:type="auto"/>
            <w:gridSpan w:val="2"/>
            <w:vMerge/>
          </w:tcPr>
          <w:p w14:paraId="483B2E2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665D4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vAlign w:val="bottom"/>
          </w:tcPr>
          <w:p w14:paraId="6F15D8E4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42E8A15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47 </w:t>
            </w:r>
          </w:p>
        </w:tc>
        <w:tc>
          <w:tcPr>
            <w:tcW w:w="0" w:type="auto"/>
            <w:vAlign w:val="bottom"/>
          </w:tcPr>
          <w:p w14:paraId="787406CA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59 </w:t>
            </w:r>
          </w:p>
        </w:tc>
        <w:tc>
          <w:tcPr>
            <w:tcW w:w="0" w:type="auto"/>
            <w:vAlign w:val="bottom"/>
          </w:tcPr>
          <w:p w14:paraId="1635784F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17 </w:t>
            </w:r>
          </w:p>
        </w:tc>
        <w:tc>
          <w:tcPr>
            <w:tcW w:w="0" w:type="auto"/>
            <w:vAlign w:val="bottom"/>
          </w:tcPr>
          <w:p w14:paraId="1C552B2B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A65DA81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7C3E17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4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13 </w:t>
            </w:r>
          </w:p>
        </w:tc>
        <w:tc>
          <w:tcPr>
            <w:tcW w:w="0" w:type="auto"/>
            <w:vAlign w:val="bottom"/>
          </w:tcPr>
          <w:p w14:paraId="3966A6D0" w14:textId="77777777" w:rsidR="007D2D7F" w:rsidRPr="009B642B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4CB0CE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40959C4" w14:textId="77777777" w:rsidTr="00D04CC2">
        <w:tc>
          <w:tcPr>
            <w:tcW w:w="0" w:type="auto"/>
            <w:gridSpan w:val="2"/>
            <w:vMerge w:val="restart"/>
          </w:tcPr>
          <w:p w14:paraId="4D37E19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3D52D0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542D259B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0890D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0" w:type="auto"/>
          </w:tcPr>
          <w:p w14:paraId="5AA9404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6.08</w:t>
            </w:r>
          </w:p>
        </w:tc>
        <w:tc>
          <w:tcPr>
            <w:tcW w:w="0" w:type="auto"/>
          </w:tcPr>
          <w:p w14:paraId="2A14ACA8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3064F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E8A4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22BE6A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3CE0E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1063" w:type="dxa"/>
          </w:tcPr>
          <w:p w14:paraId="26DCE9F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5E817A2B" w14:textId="77777777" w:rsidTr="009B642B">
        <w:tc>
          <w:tcPr>
            <w:tcW w:w="0" w:type="auto"/>
            <w:gridSpan w:val="2"/>
            <w:vMerge/>
          </w:tcPr>
          <w:p w14:paraId="75C5794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CAD17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06D39EE0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F82B184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9 </w:t>
            </w:r>
          </w:p>
        </w:tc>
        <w:tc>
          <w:tcPr>
            <w:tcW w:w="0" w:type="auto"/>
            <w:vAlign w:val="bottom"/>
          </w:tcPr>
          <w:p w14:paraId="53E1135B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35 </w:t>
            </w:r>
          </w:p>
        </w:tc>
        <w:tc>
          <w:tcPr>
            <w:tcW w:w="0" w:type="auto"/>
            <w:vAlign w:val="bottom"/>
          </w:tcPr>
          <w:p w14:paraId="7CB07461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86DA3C7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130CA8E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7D78B72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10 </w:t>
            </w:r>
          </w:p>
        </w:tc>
        <w:tc>
          <w:tcPr>
            <w:tcW w:w="0" w:type="auto"/>
            <w:vAlign w:val="bottom"/>
          </w:tcPr>
          <w:p w14:paraId="730D506E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06 </w:t>
            </w:r>
          </w:p>
        </w:tc>
        <w:tc>
          <w:tcPr>
            <w:tcW w:w="1063" w:type="dxa"/>
          </w:tcPr>
          <w:p w14:paraId="2BCC7A6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AAAE202" w14:textId="77777777" w:rsidTr="00D04CC2">
        <w:tc>
          <w:tcPr>
            <w:tcW w:w="0" w:type="auto"/>
            <w:gridSpan w:val="2"/>
            <w:vMerge/>
          </w:tcPr>
          <w:p w14:paraId="2838A3E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F4BE6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39DF1F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317058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AFAFC4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9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F6DD33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890D60D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770998B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BF6E1F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23 </w:t>
            </w:r>
          </w:p>
        </w:tc>
        <w:tc>
          <w:tcPr>
            <w:tcW w:w="0" w:type="auto"/>
            <w:vAlign w:val="bottom"/>
          </w:tcPr>
          <w:p w14:paraId="0BF06239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24 </w:t>
            </w:r>
          </w:p>
        </w:tc>
        <w:tc>
          <w:tcPr>
            <w:tcW w:w="1063" w:type="dxa"/>
          </w:tcPr>
          <w:p w14:paraId="0F2A73D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D827C7A" w14:textId="77777777" w:rsidTr="00D04CC2">
        <w:tc>
          <w:tcPr>
            <w:tcW w:w="0" w:type="auto"/>
            <w:gridSpan w:val="2"/>
            <w:vMerge w:val="restart"/>
          </w:tcPr>
          <w:p w14:paraId="6DF999A6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8870DD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C5E95F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3AD0498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F96147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B9BB329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34D986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89DB45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8ADCDF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C460A3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7C2214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7FEBECD" w14:textId="77777777" w:rsidTr="009B642B">
        <w:tc>
          <w:tcPr>
            <w:tcW w:w="0" w:type="auto"/>
            <w:gridSpan w:val="2"/>
            <w:vMerge/>
          </w:tcPr>
          <w:p w14:paraId="51EE213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7C62F1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39EC80FB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59 </w:t>
            </w:r>
          </w:p>
        </w:tc>
        <w:tc>
          <w:tcPr>
            <w:tcW w:w="0" w:type="auto"/>
            <w:vAlign w:val="bottom"/>
          </w:tcPr>
          <w:p w14:paraId="411CF753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37 </w:t>
            </w:r>
          </w:p>
        </w:tc>
        <w:tc>
          <w:tcPr>
            <w:tcW w:w="0" w:type="auto"/>
            <w:vAlign w:val="bottom"/>
          </w:tcPr>
          <w:p w14:paraId="0F48F25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37 </w:t>
            </w:r>
          </w:p>
        </w:tc>
        <w:tc>
          <w:tcPr>
            <w:tcW w:w="0" w:type="auto"/>
            <w:vAlign w:val="bottom"/>
          </w:tcPr>
          <w:p w14:paraId="7C859625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54 </w:t>
            </w:r>
          </w:p>
        </w:tc>
        <w:tc>
          <w:tcPr>
            <w:tcW w:w="0" w:type="auto"/>
            <w:vAlign w:val="bottom"/>
          </w:tcPr>
          <w:p w14:paraId="2BDDFF88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EA0C212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842192F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10 </w:t>
            </w:r>
          </w:p>
        </w:tc>
        <w:tc>
          <w:tcPr>
            <w:tcW w:w="0" w:type="auto"/>
            <w:vAlign w:val="bottom"/>
          </w:tcPr>
          <w:p w14:paraId="1ACD089A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AC87A0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3AEF8A5E" w14:textId="77777777" w:rsidTr="00D04CC2">
        <w:tc>
          <w:tcPr>
            <w:tcW w:w="0" w:type="auto"/>
            <w:gridSpan w:val="2"/>
            <w:vMerge/>
          </w:tcPr>
          <w:p w14:paraId="32EAB14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9F3BA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C0F147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F508D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5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60BDA0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9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5792B2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9 </w:t>
            </w:r>
          </w:p>
        </w:tc>
        <w:tc>
          <w:tcPr>
            <w:tcW w:w="0" w:type="auto"/>
            <w:vAlign w:val="bottom"/>
          </w:tcPr>
          <w:p w14:paraId="42A37BE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4D4FA1A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98B7F3A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58 </w:t>
            </w:r>
          </w:p>
        </w:tc>
        <w:tc>
          <w:tcPr>
            <w:tcW w:w="0" w:type="auto"/>
            <w:vAlign w:val="bottom"/>
          </w:tcPr>
          <w:p w14:paraId="079CAE5D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FBB9928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2B21EB6D" w14:textId="77777777" w:rsidTr="00D04CC2">
        <w:tc>
          <w:tcPr>
            <w:tcW w:w="0" w:type="auto"/>
            <w:gridSpan w:val="2"/>
            <w:vMerge w:val="restart"/>
          </w:tcPr>
          <w:p w14:paraId="08E3A327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FF6D4EE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B53660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97F1EC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0CCB624D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186E070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5D18EE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924032" w14:textId="77777777" w:rsidR="007D2D7F" w:rsidRPr="0017656D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B5A0E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EB40A4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2C643C0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08EBB2ED" w14:textId="77777777" w:rsidTr="009B642B">
        <w:tc>
          <w:tcPr>
            <w:tcW w:w="0" w:type="auto"/>
            <w:gridSpan w:val="2"/>
            <w:vMerge/>
          </w:tcPr>
          <w:p w14:paraId="4F5183CC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3A02BA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1D875657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40 </w:t>
            </w:r>
          </w:p>
        </w:tc>
        <w:tc>
          <w:tcPr>
            <w:tcW w:w="0" w:type="auto"/>
            <w:vAlign w:val="bottom"/>
          </w:tcPr>
          <w:p w14:paraId="6C0806FE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50 </w:t>
            </w:r>
          </w:p>
        </w:tc>
        <w:tc>
          <w:tcPr>
            <w:tcW w:w="0" w:type="auto"/>
            <w:vAlign w:val="bottom"/>
          </w:tcPr>
          <w:p w14:paraId="0B0131BE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53 </w:t>
            </w:r>
          </w:p>
        </w:tc>
        <w:tc>
          <w:tcPr>
            <w:tcW w:w="0" w:type="auto"/>
            <w:vAlign w:val="bottom"/>
          </w:tcPr>
          <w:p w14:paraId="47DDF60D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3 </w:t>
            </w:r>
          </w:p>
        </w:tc>
        <w:tc>
          <w:tcPr>
            <w:tcW w:w="0" w:type="auto"/>
            <w:vAlign w:val="bottom"/>
          </w:tcPr>
          <w:p w14:paraId="29353B1F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A29EB6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538B1C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08CD5F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8AB26B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7F" w:rsidRPr="00F548D1" w14:paraId="642B6948" w14:textId="77777777" w:rsidTr="00D04CC2">
        <w:tc>
          <w:tcPr>
            <w:tcW w:w="0" w:type="auto"/>
            <w:gridSpan w:val="2"/>
            <w:vMerge/>
          </w:tcPr>
          <w:p w14:paraId="553BF1D5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95A02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BEF291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64 </w:t>
            </w:r>
          </w:p>
        </w:tc>
        <w:tc>
          <w:tcPr>
            <w:tcW w:w="0" w:type="auto"/>
            <w:vAlign w:val="bottom"/>
          </w:tcPr>
          <w:p w14:paraId="646C779F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77 </w:t>
            </w:r>
          </w:p>
        </w:tc>
        <w:tc>
          <w:tcPr>
            <w:tcW w:w="0" w:type="auto"/>
            <w:vAlign w:val="bottom"/>
          </w:tcPr>
          <w:p w14:paraId="3035EB8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20 </w:t>
            </w:r>
          </w:p>
        </w:tc>
        <w:tc>
          <w:tcPr>
            <w:tcW w:w="0" w:type="auto"/>
            <w:vAlign w:val="bottom"/>
          </w:tcPr>
          <w:p w14:paraId="1F994893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9 </w:t>
            </w:r>
          </w:p>
        </w:tc>
        <w:tc>
          <w:tcPr>
            <w:tcW w:w="0" w:type="auto"/>
            <w:vAlign w:val="bottom"/>
          </w:tcPr>
          <w:p w14:paraId="56820186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814E84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FADF9D0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5594ED" w14:textId="77777777" w:rsidR="007D2D7F" w:rsidRPr="00D04CC2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789FFE9" w14:textId="77777777" w:rsidR="007D2D7F" w:rsidRPr="00F548D1" w:rsidRDefault="007D2D7F" w:rsidP="00852F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40A8ED97" w14:textId="77777777" w:rsidTr="00D04CC2">
        <w:tc>
          <w:tcPr>
            <w:tcW w:w="0" w:type="auto"/>
            <w:gridSpan w:val="2"/>
            <w:vMerge w:val="restart"/>
          </w:tcPr>
          <w:p w14:paraId="3B912C16" w14:textId="741853F4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B5527E6" w14:textId="34942182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E88F94" w14:textId="6324BA34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14 </w:t>
            </w:r>
          </w:p>
        </w:tc>
        <w:tc>
          <w:tcPr>
            <w:tcW w:w="0" w:type="auto"/>
            <w:vAlign w:val="bottom"/>
          </w:tcPr>
          <w:p w14:paraId="20D8DF42" w14:textId="13085800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21 </w:t>
            </w:r>
          </w:p>
        </w:tc>
        <w:tc>
          <w:tcPr>
            <w:tcW w:w="0" w:type="auto"/>
            <w:vAlign w:val="bottom"/>
          </w:tcPr>
          <w:p w14:paraId="3AF9AD2F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775C57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C25DE9F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3DA328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4D265A7" w14:textId="6560A021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927914" w14:textId="46EBF8F1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48 </w:t>
            </w:r>
          </w:p>
        </w:tc>
        <w:tc>
          <w:tcPr>
            <w:tcW w:w="1063" w:type="dxa"/>
          </w:tcPr>
          <w:p w14:paraId="1C3BE41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5F8496DF" w14:textId="77777777" w:rsidTr="00D04CC2">
        <w:tc>
          <w:tcPr>
            <w:tcW w:w="0" w:type="auto"/>
            <w:gridSpan w:val="2"/>
            <w:vMerge/>
          </w:tcPr>
          <w:p w14:paraId="2BAF810A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F6258B" w14:textId="31D64448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0AEEDC" w14:textId="3612ACB1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3 </w:t>
            </w:r>
          </w:p>
        </w:tc>
        <w:tc>
          <w:tcPr>
            <w:tcW w:w="0" w:type="auto"/>
            <w:vAlign w:val="bottom"/>
          </w:tcPr>
          <w:p w14:paraId="3A7A2B97" w14:textId="0577DCD1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4 </w:t>
            </w:r>
          </w:p>
        </w:tc>
        <w:tc>
          <w:tcPr>
            <w:tcW w:w="0" w:type="auto"/>
            <w:vAlign w:val="bottom"/>
          </w:tcPr>
          <w:p w14:paraId="7BE7062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8E35516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4442E3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AEE706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EE1BD9A" w14:textId="3E81EE05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33907E" w14:textId="19950FA8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6 </w:t>
            </w:r>
          </w:p>
        </w:tc>
        <w:tc>
          <w:tcPr>
            <w:tcW w:w="1063" w:type="dxa"/>
          </w:tcPr>
          <w:p w14:paraId="463AF98E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4A9C5060" w14:textId="77777777" w:rsidTr="00D04CC2">
        <w:tc>
          <w:tcPr>
            <w:tcW w:w="0" w:type="auto"/>
            <w:gridSpan w:val="2"/>
            <w:vMerge/>
          </w:tcPr>
          <w:p w14:paraId="7C9CE47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69CCD" w14:textId="04063FA6" w:rsidR="00A422BD" w:rsidRPr="002C7C8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EA3505" w14:textId="7CAAEEDD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6.31 </w:t>
            </w:r>
          </w:p>
        </w:tc>
        <w:tc>
          <w:tcPr>
            <w:tcW w:w="0" w:type="auto"/>
            <w:vAlign w:val="bottom"/>
          </w:tcPr>
          <w:p w14:paraId="5800E4C5" w14:textId="449A7FBB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7.88 </w:t>
            </w:r>
          </w:p>
        </w:tc>
        <w:tc>
          <w:tcPr>
            <w:tcW w:w="0" w:type="auto"/>
            <w:vAlign w:val="bottom"/>
          </w:tcPr>
          <w:p w14:paraId="35553F65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26DD9C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B47E00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6A9D1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818B9A4" w14:textId="5E548571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7.3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96BD50" w14:textId="6B902F8B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2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3.11 </w:t>
            </w:r>
          </w:p>
        </w:tc>
        <w:tc>
          <w:tcPr>
            <w:tcW w:w="1063" w:type="dxa"/>
          </w:tcPr>
          <w:p w14:paraId="1CE9A644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420A1327" w14:textId="77777777" w:rsidTr="00D04CC2">
        <w:tc>
          <w:tcPr>
            <w:tcW w:w="0" w:type="auto"/>
            <w:gridSpan w:val="2"/>
            <w:vMerge w:val="restart"/>
          </w:tcPr>
          <w:p w14:paraId="084B96D4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6E601B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0DD3E0C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A22767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0" w:type="auto"/>
          </w:tcPr>
          <w:p w14:paraId="31CE7A7A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93D6EEA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D4E39F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2D11B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0D9A35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6E1BF57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ED5257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2ACC3B62" w14:textId="77777777" w:rsidTr="009B642B">
        <w:tc>
          <w:tcPr>
            <w:tcW w:w="0" w:type="auto"/>
            <w:gridSpan w:val="2"/>
            <w:vMerge/>
          </w:tcPr>
          <w:p w14:paraId="178D945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817B6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5B68843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8 </w:t>
            </w:r>
          </w:p>
        </w:tc>
        <w:tc>
          <w:tcPr>
            <w:tcW w:w="0" w:type="auto"/>
            <w:vAlign w:val="bottom"/>
          </w:tcPr>
          <w:p w14:paraId="53A55C11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20 </w:t>
            </w:r>
          </w:p>
        </w:tc>
        <w:tc>
          <w:tcPr>
            <w:tcW w:w="0" w:type="auto"/>
            <w:vAlign w:val="bottom"/>
          </w:tcPr>
          <w:p w14:paraId="09C9DE75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067DFA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03 </w:t>
            </w:r>
          </w:p>
        </w:tc>
        <w:tc>
          <w:tcPr>
            <w:tcW w:w="0" w:type="auto"/>
            <w:vAlign w:val="bottom"/>
          </w:tcPr>
          <w:p w14:paraId="4BFC0FD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FF97757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640738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875B52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79 </w:t>
            </w:r>
          </w:p>
        </w:tc>
        <w:tc>
          <w:tcPr>
            <w:tcW w:w="1063" w:type="dxa"/>
          </w:tcPr>
          <w:p w14:paraId="4177C4F8" w14:textId="77777777" w:rsidR="00A422BD" w:rsidRPr="00D04CC2" w:rsidRDefault="00A422BD" w:rsidP="00A422BD">
            <w:pPr>
              <w:spacing w:line="480" w:lineRule="auto"/>
              <w:ind w:right="8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77C25651" w14:textId="77777777" w:rsidTr="00A422BD">
        <w:tc>
          <w:tcPr>
            <w:tcW w:w="0" w:type="auto"/>
            <w:gridSpan w:val="2"/>
            <w:vMerge/>
          </w:tcPr>
          <w:p w14:paraId="780ED78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6FF17F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vAlign w:val="bottom"/>
          </w:tcPr>
          <w:p w14:paraId="1D9074A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2 </w:t>
            </w:r>
          </w:p>
        </w:tc>
        <w:tc>
          <w:tcPr>
            <w:tcW w:w="0" w:type="auto"/>
            <w:vAlign w:val="bottom"/>
          </w:tcPr>
          <w:p w14:paraId="49D8B4B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9A90BA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9AEEFC8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97 </w:t>
            </w:r>
          </w:p>
        </w:tc>
        <w:tc>
          <w:tcPr>
            <w:tcW w:w="0" w:type="auto"/>
            <w:vAlign w:val="bottom"/>
          </w:tcPr>
          <w:p w14:paraId="2731BF0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A7AFEB6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B8A4D4F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3C4843A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23 </w:t>
            </w:r>
          </w:p>
        </w:tc>
        <w:tc>
          <w:tcPr>
            <w:tcW w:w="1063" w:type="dxa"/>
          </w:tcPr>
          <w:p w14:paraId="47648EA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09F0B49A" w14:textId="77777777" w:rsidTr="00A422BD">
        <w:tc>
          <w:tcPr>
            <w:tcW w:w="0" w:type="auto"/>
            <w:gridSpan w:val="2"/>
            <w:vMerge w:val="restart"/>
          </w:tcPr>
          <w:p w14:paraId="55CC1A6E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1EC9C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422E91C8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9B86FE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0" w:type="auto"/>
            <w:tcBorders>
              <w:tr2bl w:val="nil"/>
            </w:tcBorders>
          </w:tcPr>
          <w:p w14:paraId="5C966FE0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4EC7A8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4E455B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79F4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6644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B29AF8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063" w:type="dxa"/>
          </w:tcPr>
          <w:p w14:paraId="2E262F48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</w:tr>
      <w:tr w:rsidR="00A422BD" w:rsidRPr="00F548D1" w14:paraId="1E52CCEB" w14:textId="77777777" w:rsidTr="009B642B">
        <w:tc>
          <w:tcPr>
            <w:tcW w:w="0" w:type="auto"/>
            <w:gridSpan w:val="2"/>
            <w:vMerge/>
          </w:tcPr>
          <w:p w14:paraId="724D2A72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624197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757B002A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AC241F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0 </w:t>
            </w:r>
          </w:p>
        </w:tc>
        <w:tc>
          <w:tcPr>
            <w:tcW w:w="0" w:type="auto"/>
            <w:vAlign w:val="bottom"/>
          </w:tcPr>
          <w:p w14:paraId="5968AFF6" w14:textId="6633B2A5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033626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E531B27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5458C2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81F4821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31EF327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14 </w:t>
            </w:r>
          </w:p>
        </w:tc>
        <w:tc>
          <w:tcPr>
            <w:tcW w:w="1063" w:type="dxa"/>
          </w:tcPr>
          <w:p w14:paraId="11D7C95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A422BD" w:rsidRPr="00F548D1" w14:paraId="21D3D04D" w14:textId="77777777" w:rsidTr="00D04CC2">
        <w:tc>
          <w:tcPr>
            <w:tcW w:w="0" w:type="auto"/>
            <w:gridSpan w:val="2"/>
            <w:vMerge/>
          </w:tcPr>
          <w:p w14:paraId="698C1874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93061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5E568F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2B857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ACE892" w14:textId="507651FA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6312EA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6D967B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D6D712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9A1D62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66385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53 </w:t>
            </w:r>
          </w:p>
        </w:tc>
        <w:tc>
          <w:tcPr>
            <w:tcW w:w="1063" w:type="dxa"/>
          </w:tcPr>
          <w:p w14:paraId="5D15A124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A422BD" w:rsidRPr="00F548D1" w14:paraId="2471110A" w14:textId="77777777" w:rsidTr="00D04CC2">
        <w:tc>
          <w:tcPr>
            <w:tcW w:w="0" w:type="auto"/>
            <w:gridSpan w:val="2"/>
            <w:vMerge w:val="restart"/>
          </w:tcPr>
          <w:p w14:paraId="2CF519A6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E5B657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4911AEB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DC2981D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D527C5C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0799795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B917E0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D5EA07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7F7FFFD5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C8680C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A5044EC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25B6ADD4" w14:textId="77777777" w:rsidTr="00EC27C2">
        <w:tc>
          <w:tcPr>
            <w:tcW w:w="0" w:type="auto"/>
            <w:gridSpan w:val="2"/>
            <w:vMerge/>
          </w:tcPr>
          <w:p w14:paraId="20A7776A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9CDB9F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43A252DB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8.62 </w:t>
            </w:r>
          </w:p>
        </w:tc>
        <w:tc>
          <w:tcPr>
            <w:tcW w:w="0" w:type="auto"/>
          </w:tcPr>
          <w:p w14:paraId="45516B35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4.10 </w:t>
            </w:r>
          </w:p>
        </w:tc>
        <w:tc>
          <w:tcPr>
            <w:tcW w:w="0" w:type="auto"/>
          </w:tcPr>
          <w:p w14:paraId="5F8AAD50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2.06 </w:t>
            </w:r>
          </w:p>
        </w:tc>
        <w:tc>
          <w:tcPr>
            <w:tcW w:w="0" w:type="auto"/>
          </w:tcPr>
          <w:p w14:paraId="6627C6D4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5.91 </w:t>
            </w:r>
          </w:p>
        </w:tc>
        <w:tc>
          <w:tcPr>
            <w:tcW w:w="0" w:type="auto"/>
          </w:tcPr>
          <w:p w14:paraId="1F039B05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EC6C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FD012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0.01 </w:t>
            </w:r>
          </w:p>
        </w:tc>
        <w:tc>
          <w:tcPr>
            <w:tcW w:w="0" w:type="auto"/>
          </w:tcPr>
          <w:p w14:paraId="03224A34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0.54 </w:t>
            </w:r>
          </w:p>
        </w:tc>
        <w:tc>
          <w:tcPr>
            <w:tcW w:w="1063" w:type="dxa"/>
          </w:tcPr>
          <w:p w14:paraId="7A6F9511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249EEB2B" w14:textId="77777777" w:rsidTr="00D04CC2">
        <w:tc>
          <w:tcPr>
            <w:tcW w:w="0" w:type="auto"/>
            <w:gridSpan w:val="2"/>
            <w:vMerge/>
          </w:tcPr>
          <w:p w14:paraId="6C377335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BA640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35B19A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8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EB3E4F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C21C9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07 </w:t>
            </w:r>
          </w:p>
        </w:tc>
        <w:tc>
          <w:tcPr>
            <w:tcW w:w="0" w:type="auto"/>
            <w:vAlign w:val="bottom"/>
          </w:tcPr>
          <w:p w14:paraId="51D08A8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89 </w:t>
            </w:r>
          </w:p>
        </w:tc>
        <w:tc>
          <w:tcPr>
            <w:tcW w:w="0" w:type="auto"/>
            <w:vAlign w:val="bottom"/>
          </w:tcPr>
          <w:p w14:paraId="4860230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2DB624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B145B1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20 </w:t>
            </w:r>
          </w:p>
        </w:tc>
        <w:tc>
          <w:tcPr>
            <w:tcW w:w="0" w:type="auto"/>
            <w:vAlign w:val="bottom"/>
          </w:tcPr>
          <w:p w14:paraId="12CB5D2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93 </w:t>
            </w:r>
          </w:p>
        </w:tc>
        <w:tc>
          <w:tcPr>
            <w:tcW w:w="1063" w:type="dxa"/>
          </w:tcPr>
          <w:p w14:paraId="64838555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256F5B89" w14:textId="77777777" w:rsidTr="00D04CC2">
        <w:tc>
          <w:tcPr>
            <w:tcW w:w="0" w:type="auto"/>
            <w:gridSpan w:val="2"/>
            <w:vMerge w:val="restart"/>
          </w:tcPr>
          <w:p w14:paraId="6DD4698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197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E24AC6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C5B4DD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62EF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055962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42C44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7133DC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DF44C2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5D850C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C5C42C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r2bl w:val="single" w:sz="4" w:space="0" w:color="auto"/>
            </w:tcBorders>
          </w:tcPr>
          <w:p w14:paraId="0D3AD7A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6D2BEAC3" w14:textId="77777777" w:rsidTr="009B642B">
        <w:tc>
          <w:tcPr>
            <w:tcW w:w="0" w:type="auto"/>
            <w:gridSpan w:val="2"/>
            <w:vMerge/>
          </w:tcPr>
          <w:p w14:paraId="3C177002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0E360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708FD43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</w:tcPr>
          <w:p w14:paraId="58CDCD06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F471A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7AE2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01C63F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F26D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21082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428D1E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101CD3F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422BD" w:rsidRPr="00F548D1" w14:paraId="48BAC6A0" w14:textId="77777777" w:rsidTr="00D04CC2">
        <w:tc>
          <w:tcPr>
            <w:tcW w:w="0" w:type="auto"/>
            <w:gridSpan w:val="2"/>
            <w:vMerge/>
          </w:tcPr>
          <w:p w14:paraId="48DA24D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C50D05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177BE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0CABA8D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8FA6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2B0109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D371E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5E7F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0ACE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D6AA6F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D1C7B80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422BD" w:rsidRPr="00F548D1" w14:paraId="63AD92A3" w14:textId="77777777" w:rsidTr="00D04CC2">
        <w:tc>
          <w:tcPr>
            <w:tcW w:w="0" w:type="auto"/>
            <w:gridSpan w:val="2"/>
            <w:vMerge w:val="restart"/>
          </w:tcPr>
          <w:p w14:paraId="26D1FCC0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P81</w:t>
            </w:r>
          </w:p>
        </w:tc>
        <w:tc>
          <w:tcPr>
            <w:tcW w:w="0" w:type="auto"/>
          </w:tcPr>
          <w:p w14:paraId="60DA1B8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A5FED3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1BBCD5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280228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E79D02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7F45E5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938CE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F5362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2ACDF0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r2bl w:val="single" w:sz="4" w:space="0" w:color="auto"/>
            </w:tcBorders>
          </w:tcPr>
          <w:p w14:paraId="71E7C64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023A4EE5" w14:textId="77777777" w:rsidTr="009B642B">
        <w:tc>
          <w:tcPr>
            <w:tcW w:w="0" w:type="auto"/>
            <w:gridSpan w:val="2"/>
            <w:vMerge/>
          </w:tcPr>
          <w:p w14:paraId="14DF6E2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90A59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7A2D047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14:paraId="2C104F8C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8884D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21AEA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368E8A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073BB9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8AD7C9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8520F9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4B36BC5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422BD" w:rsidRPr="00F548D1" w14:paraId="3A322EAF" w14:textId="77777777" w:rsidTr="00D04CC2">
        <w:tc>
          <w:tcPr>
            <w:tcW w:w="0" w:type="auto"/>
            <w:gridSpan w:val="2"/>
            <w:vMerge/>
          </w:tcPr>
          <w:p w14:paraId="11F1510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BD547A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075EB73F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</w:tcPr>
          <w:p w14:paraId="57A8A727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217701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DF5A86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A0959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732E0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76244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D18898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E0613CB" w14:textId="77777777" w:rsidR="00A422BD" w:rsidRPr="004C197E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97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422BD" w:rsidRPr="00F548D1" w14:paraId="63FDF7BD" w14:textId="77777777" w:rsidTr="00D04CC2">
        <w:tc>
          <w:tcPr>
            <w:tcW w:w="0" w:type="auto"/>
            <w:gridSpan w:val="2"/>
            <w:vMerge w:val="restart"/>
          </w:tcPr>
          <w:p w14:paraId="7441E6F7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8</w:t>
            </w:r>
          </w:p>
        </w:tc>
        <w:tc>
          <w:tcPr>
            <w:tcW w:w="0" w:type="auto"/>
          </w:tcPr>
          <w:p w14:paraId="1F46765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6D377F2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163CA3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4120ECB1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272513F9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547C10D8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369F230F" w14:textId="77777777" w:rsidR="00A422BD" w:rsidRPr="0017656D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</w:tcPr>
          <w:p w14:paraId="1210C234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F710DF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C2E36EE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6C7536C0" w14:textId="77777777" w:rsidTr="00EC27C2">
        <w:tc>
          <w:tcPr>
            <w:tcW w:w="0" w:type="auto"/>
            <w:gridSpan w:val="2"/>
            <w:vMerge/>
          </w:tcPr>
          <w:p w14:paraId="2115FF1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E8626F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2</w:t>
            </w:r>
          </w:p>
        </w:tc>
        <w:tc>
          <w:tcPr>
            <w:tcW w:w="0" w:type="auto"/>
            <w:vAlign w:val="bottom"/>
          </w:tcPr>
          <w:p w14:paraId="65151BE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vAlign w:val="bottom"/>
          </w:tcPr>
          <w:p w14:paraId="75DD70F8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vAlign w:val="bottom"/>
          </w:tcPr>
          <w:p w14:paraId="4B43CF6E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3 </w:t>
            </w:r>
          </w:p>
        </w:tc>
        <w:tc>
          <w:tcPr>
            <w:tcW w:w="0" w:type="auto"/>
            <w:vAlign w:val="bottom"/>
          </w:tcPr>
          <w:p w14:paraId="03799A30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vAlign w:val="bottom"/>
          </w:tcPr>
          <w:p w14:paraId="6B1CD423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6 </w:t>
            </w:r>
          </w:p>
        </w:tc>
        <w:tc>
          <w:tcPr>
            <w:tcW w:w="0" w:type="auto"/>
            <w:vAlign w:val="bottom"/>
          </w:tcPr>
          <w:p w14:paraId="4C034577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67 </w:t>
            </w:r>
          </w:p>
        </w:tc>
        <w:tc>
          <w:tcPr>
            <w:tcW w:w="0" w:type="auto"/>
            <w:vAlign w:val="bottom"/>
          </w:tcPr>
          <w:p w14:paraId="348CBEB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</w:tcPr>
          <w:p w14:paraId="167D868B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E73684D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2BD" w:rsidRPr="00F548D1" w14:paraId="09288E05" w14:textId="77777777" w:rsidTr="009B642B">
        <w:tc>
          <w:tcPr>
            <w:tcW w:w="0" w:type="auto"/>
            <w:gridSpan w:val="2"/>
            <w:vMerge/>
          </w:tcPr>
          <w:p w14:paraId="67C2495A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84E73A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C8D">
              <w:rPr>
                <w:rFonts w:ascii="Times New Roman" w:hAnsi="Times New Roman" w:cs="Times New Roman"/>
                <w:sz w:val="24"/>
                <w:szCs w:val="24"/>
              </w:rPr>
              <w:t>TMRPSS2</w:t>
            </w:r>
          </w:p>
        </w:tc>
        <w:tc>
          <w:tcPr>
            <w:tcW w:w="0" w:type="auto"/>
          </w:tcPr>
          <w:p w14:paraId="3CA75444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</w:tcPr>
          <w:p w14:paraId="7A589761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</w:tcPr>
          <w:p w14:paraId="33B46CE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</w:tcPr>
          <w:p w14:paraId="2BC2E61C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</w:tcPr>
          <w:p w14:paraId="6F02943D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0" w:type="auto"/>
          </w:tcPr>
          <w:p w14:paraId="50FDE0B8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0" w:type="auto"/>
          </w:tcPr>
          <w:p w14:paraId="36A2D6B9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CC2">
              <w:rPr>
                <w:rFonts w:ascii="Times New Roman" w:hAnsi="Times New Roman" w:cs="Times New Roman"/>
                <w:sz w:val="24"/>
                <w:szCs w:val="24"/>
              </w:rPr>
              <w:t xml:space="preserve">-1.11 </w:t>
            </w:r>
          </w:p>
        </w:tc>
        <w:tc>
          <w:tcPr>
            <w:tcW w:w="0" w:type="auto"/>
          </w:tcPr>
          <w:p w14:paraId="201455EB" w14:textId="77777777" w:rsidR="00A422BD" w:rsidRPr="00D04CC2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972EE31" w14:textId="77777777" w:rsidR="00A422BD" w:rsidRPr="00F548D1" w:rsidRDefault="00A422BD" w:rsidP="00A42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DCFC7A" w14:textId="77777777" w:rsidR="00324AA6" w:rsidRPr="00F548D1" w:rsidRDefault="00324AA6" w:rsidP="00324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CECA07" w14:textId="77777777" w:rsidR="00FA01FD" w:rsidRPr="007B5767" w:rsidRDefault="00FA01FD" w:rsidP="007B57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A01FD" w:rsidRPr="007B5767" w:rsidSect="00324A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33C88" w14:textId="77777777" w:rsidR="009B4BBC" w:rsidRDefault="009B4BBC" w:rsidP="00324AA6">
      <w:r>
        <w:separator/>
      </w:r>
    </w:p>
  </w:endnote>
  <w:endnote w:type="continuationSeparator" w:id="0">
    <w:p w14:paraId="0AB9EFB4" w14:textId="77777777" w:rsidR="009B4BBC" w:rsidRDefault="009B4BBC" w:rsidP="00324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76A8F" w14:textId="77777777" w:rsidR="009B4BBC" w:rsidRDefault="009B4BBC" w:rsidP="00324AA6">
      <w:r>
        <w:separator/>
      </w:r>
    </w:p>
  </w:footnote>
  <w:footnote w:type="continuationSeparator" w:id="0">
    <w:p w14:paraId="033A0647" w14:textId="77777777" w:rsidR="009B4BBC" w:rsidRDefault="009B4BBC" w:rsidP="00324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A1"/>
    <w:rsid w:val="00013F66"/>
    <w:rsid w:val="00022707"/>
    <w:rsid w:val="00032BBD"/>
    <w:rsid w:val="00086B59"/>
    <w:rsid w:val="00097B17"/>
    <w:rsid w:val="000E5C87"/>
    <w:rsid w:val="000F0883"/>
    <w:rsid w:val="000F33A8"/>
    <w:rsid w:val="001205C5"/>
    <w:rsid w:val="00147936"/>
    <w:rsid w:val="0017656D"/>
    <w:rsid w:val="001B0E72"/>
    <w:rsid w:val="001B2BE6"/>
    <w:rsid w:val="002C7C8D"/>
    <w:rsid w:val="003208F3"/>
    <w:rsid w:val="00324AA6"/>
    <w:rsid w:val="00392641"/>
    <w:rsid w:val="003C18A0"/>
    <w:rsid w:val="00426814"/>
    <w:rsid w:val="00487FB4"/>
    <w:rsid w:val="00495FC8"/>
    <w:rsid w:val="004C197E"/>
    <w:rsid w:val="00532A46"/>
    <w:rsid w:val="005760D0"/>
    <w:rsid w:val="00582143"/>
    <w:rsid w:val="0058295D"/>
    <w:rsid w:val="005F50CF"/>
    <w:rsid w:val="00600A64"/>
    <w:rsid w:val="00617588"/>
    <w:rsid w:val="006B460F"/>
    <w:rsid w:val="007617A1"/>
    <w:rsid w:val="0077211A"/>
    <w:rsid w:val="00796BC6"/>
    <w:rsid w:val="007B5767"/>
    <w:rsid w:val="007C41D2"/>
    <w:rsid w:val="007D2D7F"/>
    <w:rsid w:val="00816E54"/>
    <w:rsid w:val="008357A9"/>
    <w:rsid w:val="00852FD6"/>
    <w:rsid w:val="008D108A"/>
    <w:rsid w:val="009254C1"/>
    <w:rsid w:val="00972AF0"/>
    <w:rsid w:val="00983070"/>
    <w:rsid w:val="009B0220"/>
    <w:rsid w:val="009B4BBC"/>
    <w:rsid w:val="009B642B"/>
    <w:rsid w:val="00A41E79"/>
    <w:rsid w:val="00A422BD"/>
    <w:rsid w:val="00B060EC"/>
    <w:rsid w:val="00B34571"/>
    <w:rsid w:val="00B417EF"/>
    <w:rsid w:val="00B540D0"/>
    <w:rsid w:val="00B953C0"/>
    <w:rsid w:val="00BF276D"/>
    <w:rsid w:val="00CD0388"/>
    <w:rsid w:val="00CF0868"/>
    <w:rsid w:val="00D01DE6"/>
    <w:rsid w:val="00D04CC2"/>
    <w:rsid w:val="00D06FD1"/>
    <w:rsid w:val="00D60734"/>
    <w:rsid w:val="00EC27C2"/>
    <w:rsid w:val="00F61924"/>
    <w:rsid w:val="00FA01FD"/>
    <w:rsid w:val="00FB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18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A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AA6"/>
    <w:rPr>
      <w:sz w:val="18"/>
      <w:szCs w:val="18"/>
    </w:rPr>
  </w:style>
  <w:style w:type="table" w:styleId="a5">
    <w:name w:val="Table Grid"/>
    <w:basedOn w:val="a1"/>
    <w:uiPriority w:val="39"/>
    <w:rsid w:val="00324A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2681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2681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2681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2681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2681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2681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268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A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AA6"/>
    <w:rPr>
      <w:sz w:val="18"/>
      <w:szCs w:val="18"/>
    </w:rPr>
  </w:style>
  <w:style w:type="table" w:styleId="a5">
    <w:name w:val="Table Grid"/>
    <w:basedOn w:val="a1"/>
    <w:uiPriority w:val="39"/>
    <w:rsid w:val="00324A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2681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2681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2681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2681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2681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2681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26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Yongyi</dc:creator>
  <cp:lastModifiedBy>Shen Yongyi</cp:lastModifiedBy>
  <cp:revision>6</cp:revision>
  <dcterms:created xsi:type="dcterms:W3CDTF">2023-02-26T03:49:00Z</dcterms:created>
  <dcterms:modified xsi:type="dcterms:W3CDTF">2023-04-28T09:15:00Z</dcterms:modified>
</cp:coreProperties>
</file>